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232B5" w14:textId="2BA35740" w:rsidR="00E21A27" w:rsidRPr="00401023" w:rsidRDefault="00D12DC9" w:rsidP="00BA7185">
      <w:pPr>
        <w:jc w:val="center"/>
        <w:rPr>
          <w:rFonts w:ascii="Arial" w:hAnsi="Arial" w:cs="Arial"/>
          <w:b/>
          <w:sz w:val="32"/>
          <w:szCs w:val="32"/>
          <w:u w:val="single"/>
        </w:rPr>
      </w:pPr>
      <w:r w:rsidRPr="00401023">
        <w:rPr>
          <w:rFonts w:ascii="Arial" w:hAnsi="Arial" w:cs="Arial"/>
          <w:b/>
          <w:sz w:val="32"/>
          <w:szCs w:val="32"/>
          <w:u w:val="single"/>
        </w:rPr>
        <w:t>Credit Roster:</w:t>
      </w:r>
    </w:p>
    <w:p w14:paraId="754561E0" w14:textId="77777777" w:rsidR="00B104E2" w:rsidRPr="00401023" w:rsidRDefault="00D12DC9" w:rsidP="00A6249B">
      <w:pPr>
        <w:jc w:val="center"/>
        <w:rPr>
          <w:rFonts w:ascii="Arial" w:hAnsi="Arial" w:cs="Arial"/>
          <w:b/>
          <w:sz w:val="32"/>
          <w:szCs w:val="32"/>
        </w:rPr>
      </w:pPr>
      <w:r w:rsidRPr="00401023">
        <w:rPr>
          <w:rFonts w:ascii="Arial" w:hAnsi="Arial" w:cs="Arial"/>
          <w:b/>
          <w:sz w:val="32"/>
          <w:szCs w:val="32"/>
          <w:u w:val="single"/>
        </w:rPr>
        <w:t>FL</w:t>
      </w:r>
      <w:r w:rsidRPr="00401023">
        <w:rPr>
          <w:rFonts w:ascii="Arial" w:hAnsi="Arial" w:cs="Arial"/>
          <w:b/>
          <w:sz w:val="32"/>
          <w:szCs w:val="32"/>
        </w:rPr>
        <w:t xml:space="preserve">uorometholone as </w:t>
      </w:r>
      <w:r w:rsidRPr="00401023">
        <w:rPr>
          <w:rFonts w:ascii="Arial" w:hAnsi="Arial" w:cs="Arial"/>
          <w:b/>
          <w:sz w:val="32"/>
          <w:szCs w:val="32"/>
          <w:u w:val="single"/>
        </w:rPr>
        <w:t>A</w:t>
      </w:r>
      <w:r w:rsidRPr="00401023">
        <w:rPr>
          <w:rFonts w:ascii="Arial" w:hAnsi="Arial" w:cs="Arial"/>
          <w:b/>
          <w:sz w:val="32"/>
          <w:szCs w:val="32"/>
        </w:rPr>
        <w:t xml:space="preserve">djunctive </w:t>
      </w:r>
      <w:r w:rsidRPr="00401023">
        <w:rPr>
          <w:rFonts w:ascii="Arial" w:hAnsi="Arial" w:cs="Arial"/>
          <w:b/>
          <w:sz w:val="32"/>
          <w:szCs w:val="32"/>
          <w:u w:val="single"/>
        </w:rPr>
        <w:t>ME</w:t>
      </w:r>
      <w:r w:rsidRPr="00401023">
        <w:rPr>
          <w:rFonts w:ascii="Arial" w:hAnsi="Arial" w:cs="Arial"/>
          <w:b/>
          <w:sz w:val="32"/>
          <w:szCs w:val="32"/>
        </w:rPr>
        <w:t>dical Therapy for TT Surgery (FLAME) Trial</w:t>
      </w:r>
    </w:p>
    <w:p w14:paraId="01C8CD28" w14:textId="77777777" w:rsidR="00D12DC9" w:rsidRPr="00401023" w:rsidRDefault="00D12DC9" w:rsidP="00D12DC9">
      <w:pPr>
        <w:rPr>
          <w:rFonts w:ascii="Arial" w:hAnsi="Arial" w:cs="Arial"/>
          <w:sz w:val="32"/>
          <w:szCs w:val="40"/>
        </w:rPr>
      </w:pPr>
    </w:p>
    <w:p w14:paraId="1E38DE09" w14:textId="02467639" w:rsidR="007028EC" w:rsidRPr="00401023" w:rsidRDefault="007028EC" w:rsidP="007028EC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b/>
          <w:bCs/>
          <w:u w:val="single"/>
        </w:rPr>
      </w:pPr>
      <w:r w:rsidRPr="00401023">
        <w:rPr>
          <w:rFonts w:ascii="Arial" w:hAnsi="Arial" w:cs="Arial"/>
          <w:b/>
          <w:bCs/>
          <w:u w:val="single"/>
        </w:rPr>
        <w:t>RESEARCH GROUP:</w:t>
      </w:r>
    </w:p>
    <w:p w14:paraId="0F7337E6" w14:textId="77777777" w:rsidR="007D1362" w:rsidRPr="00401023" w:rsidRDefault="00D12DC9" w:rsidP="00D12DC9">
      <w:pPr>
        <w:rPr>
          <w:rFonts w:ascii="Arial" w:hAnsi="Arial" w:cs="Arial"/>
        </w:rPr>
      </w:pPr>
      <w:r w:rsidRPr="00401023">
        <w:rPr>
          <w:rFonts w:ascii="Arial" w:hAnsi="Arial" w:cs="Arial"/>
          <w:b/>
          <w:u w:val="single"/>
        </w:rPr>
        <w:t>Chair’s Office</w:t>
      </w:r>
      <w:r w:rsidRPr="00401023">
        <w:rPr>
          <w:rFonts w:ascii="Arial" w:hAnsi="Arial" w:cs="Arial"/>
          <w:b/>
        </w:rPr>
        <w:t>:</w:t>
      </w:r>
      <w:r w:rsidR="00630DFD" w:rsidRPr="00401023">
        <w:rPr>
          <w:rFonts w:ascii="Arial" w:hAnsi="Arial" w:cs="Arial"/>
        </w:rPr>
        <w:t xml:space="preserve"> Massachusetts Eye and Ear/Harvard Medical School</w:t>
      </w:r>
      <w:r w:rsidR="00A6249B" w:rsidRPr="00401023">
        <w:rPr>
          <w:rFonts w:ascii="Arial" w:hAnsi="Arial" w:cs="Arial"/>
        </w:rPr>
        <w:t>, Boston, MA</w:t>
      </w:r>
      <w:r w:rsidR="007D1362" w:rsidRPr="00401023">
        <w:rPr>
          <w:rFonts w:ascii="Arial" w:hAnsi="Arial" w:cs="Arial"/>
        </w:rPr>
        <w:t xml:space="preserve">, </w:t>
      </w:r>
    </w:p>
    <w:p w14:paraId="52342728" w14:textId="77777777" w:rsidR="00D12DC9" w:rsidRPr="00401023" w:rsidRDefault="007D1362" w:rsidP="00E21A27">
      <w:pPr>
        <w:ind w:left="720" w:firstLine="720"/>
        <w:rPr>
          <w:rFonts w:ascii="Arial" w:hAnsi="Arial" w:cs="Arial"/>
        </w:rPr>
      </w:pPr>
      <w:r w:rsidRPr="00401023">
        <w:rPr>
          <w:rFonts w:ascii="Arial" w:hAnsi="Arial" w:cs="Arial"/>
        </w:rPr>
        <w:t>USA</w:t>
      </w:r>
    </w:p>
    <w:p w14:paraId="35CF07A4" w14:textId="77777777" w:rsidR="00A6249B" w:rsidRPr="00401023" w:rsidRDefault="00D12DC9" w:rsidP="00A6249B">
      <w:pPr>
        <w:ind w:firstLine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John H. Kempen</w:t>
      </w:r>
      <w:r w:rsidR="00630DFD" w:rsidRPr="00401023">
        <w:rPr>
          <w:rFonts w:ascii="Arial" w:hAnsi="Arial" w:cs="Arial"/>
        </w:rPr>
        <w:t>, MD, MPH, MHS, PhD:</w:t>
      </w:r>
      <w:r w:rsidRPr="00401023">
        <w:rPr>
          <w:rFonts w:ascii="Arial" w:hAnsi="Arial" w:cs="Arial"/>
        </w:rPr>
        <w:t xml:space="preserve"> Study Chair</w:t>
      </w:r>
      <w:r w:rsidR="002A0A30" w:rsidRPr="00401023">
        <w:rPr>
          <w:rFonts w:ascii="Arial" w:hAnsi="Arial" w:cs="Arial"/>
        </w:rPr>
        <w:t>/Study “Sponsor”</w:t>
      </w:r>
      <w:r w:rsidR="00A6249B" w:rsidRPr="00401023">
        <w:rPr>
          <w:rFonts w:ascii="Arial" w:hAnsi="Arial" w:cs="Arial"/>
        </w:rPr>
        <w:t xml:space="preserve">/ </w:t>
      </w:r>
    </w:p>
    <w:p w14:paraId="6264FDCF" w14:textId="77777777" w:rsidR="00D12DC9" w:rsidRPr="00401023" w:rsidRDefault="00A6249B" w:rsidP="00A6249B">
      <w:pPr>
        <w:ind w:left="720" w:firstLine="720"/>
        <w:rPr>
          <w:rFonts w:ascii="Arial" w:hAnsi="Arial" w:cs="Arial"/>
        </w:rPr>
      </w:pPr>
      <w:r w:rsidRPr="00401023">
        <w:rPr>
          <w:rFonts w:ascii="Arial" w:hAnsi="Arial" w:cs="Arial"/>
        </w:rPr>
        <w:t>Overall PI</w:t>
      </w:r>
    </w:p>
    <w:p w14:paraId="569AB48B" w14:textId="77777777" w:rsidR="00DF0263" w:rsidRPr="00401023" w:rsidRDefault="00DF0263" w:rsidP="00DF0263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Ahlam Awad Mohammed</w:t>
      </w:r>
      <w:r w:rsidRPr="00401023">
        <w:rPr>
          <w:rFonts w:ascii="Arial" w:hAnsi="Arial" w:cs="Arial"/>
          <w:bCs/>
        </w:rPr>
        <w:t>,</w:t>
      </w:r>
      <w:r w:rsidRPr="00401023">
        <w:rPr>
          <w:rFonts w:ascii="Arial" w:hAnsi="Arial" w:cs="Arial"/>
        </w:rPr>
        <w:t xml:space="preserve"> MPH, Senior Project Coordinator</w:t>
      </w:r>
    </w:p>
    <w:p w14:paraId="7BC15553" w14:textId="77777777" w:rsidR="00630DFD" w:rsidRPr="00401023" w:rsidRDefault="00630DFD" w:rsidP="002A0A30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John Caccavielo</w:t>
      </w:r>
      <w:r w:rsidRPr="00401023">
        <w:rPr>
          <w:rFonts w:ascii="Arial" w:hAnsi="Arial" w:cs="Arial"/>
        </w:rPr>
        <w:t>, Study Coordinator</w:t>
      </w:r>
    </w:p>
    <w:p w14:paraId="055FE8BB" w14:textId="21E796D9" w:rsidR="00DF0263" w:rsidRPr="00401023" w:rsidRDefault="00DF0263" w:rsidP="00DF0263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Shawn E. Doherty</w:t>
      </w:r>
      <w:r w:rsidRPr="00401023">
        <w:rPr>
          <w:rFonts w:ascii="Arial" w:hAnsi="Arial" w:cs="Arial"/>
        </w:rPr>
        <w:t>, Budget Manager</w:t>
      </w:r>
    </w:p>
    <w:p w14:paraId="3F08F8A9" w14:textId="489F56A4" w:rsidR="00DF0263" w:rsidRPr="00401023" w:rsidRDefault="00DF0263" w:rsidP="00DF0263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  <w:bCs/>
        </w:rPr>
        <w:t>Geertje A. Gorfe</w:t>
      </w:r>
      <w:r w:rsidRPr="00401023">
        <w:rPr>
          <w:rFonts w:ascii="Arial" w:hAnsi="Arial" w:cs="Arial"/>
        </w:rPr>
        <w:t>, MBA, Administrative Coordinator</w:t>
      </w:r>
    </w:p>
    <w:p w14:paraId="09CA35BA" w14:textId="77777777" w:rsidR="00630DFD" w:rsidRPr="00401023" w:rsidRDefault="00630DFD" w:rsidP="002A0A30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Anya Kamber</w:t>
      </w:r>
      <w:r w:rsidRPr="00401023">
        <w:rPr>
          <w:rFonts w:ascii="Arial" w:hAnsi="Arial" w:cs="Arial"/>
        </w:rPr>
        <w:t>, Budget Manager</w:t>
      </w:r>
    </w:p>
    <w:p w14:paraId="7CD5483F" w14:textId="7716CA7C" w:rsidR="00DF0263" w:rsidRPr="00401023" w:rsidRDefault="00DF0263" w:rsidP="00DF0263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Kristen Kirk-Paladino</w:t>
      </w:r>
      <w:r w:rsidRPr="00401023">
        <w:rPr>
          <w:rFonts w:ascii="Arial" w:hAnsi="Arial" w:cs="Arial"/>
        </w:rPr>
        <w:t>, Senior Budget Manager and Signatory Official</w:t>
      </w:r>
    </w:p>
    <w:p w14:paraId="399CC551" w14:textId="0EB407CE" w:rsidR="00DF0263" w:rsidRPr="00401023" w:rsidRDefault="00DF0263" w:rsidP="00DF0263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Tony Succar</w:t>
      </w:r>
      <w:r w:rsidRPr="00401023">
        <w:rPr>
          <w:rFonts w:ascii="Arial" w:hAnsi="Arial" w:cs="Arial"/>
        </w:rPr>
        <w:t xml:space="preserve">, </w:t>
      </w:r>
      <w:r w:rsidRPr="00401023">
        <w:rPr>
          <w:rFonts w:ascii="Arial" w:hAnsi="Arial" w:cs="Arial"/>
          <w:color w:val="222222"/>
          <w:shd w:val="clear" w:color="auto" w:fill="FFFFFF"/>
        </w:rPr>
        <w:t xml:space="preserve">PhD, MScMed (OphthSc), </w:t>
      </w:r>
      <w:r w:rsidRPr="00401023">
        <w:rPr>
          <w:rFonts w:ascii="Arial" w:hAnsi="Arial" w:cs="Arial"/>
        </w:rPr>
        <w:t>Study Coordinator</w:t>
      </w:r>
    </w:p>
    <w:p w14:paraId="3AEC699A" w14:textId="1DA20FED" w:rsidR="00740E42" w:rsidRPr="00401023" w:rsidRDefault="00740E42" w:rsidP="002A0A30">
      <w:pPr>
        <w:ind w:left="720"/>
        <w:rPr>
          <w:rFonts w:ascii="Arial" w:hAnsi="Arial" w:cs="Arial"/>
          <w:bCs/>
        </w:rPr>
      </w:pPr>
      <w:r w:rsidRPr="00401023">
        <w:rPr>
          <w:rFonts w:ascii="Arial" w:hAnsi="Arial" w:cs="Arial"/>
          <w:b/>
        </w:rPr>
        <w:t>Hilkiah Kinfemichael Suga</w:t>
      </w:r>
      <w:r w:rsidRPr="00401023">
        <w:rPr>
          <w:rFonts w:ascii="Arial" w:hAnsi="Arial" w:cs="Arial"/>
          <w:bCs/>
        </w:rPr>
        <w:t>, M</w:t>
      </w:r>
      <w:r w:rsidR="00416A92" w:rsidRPr="00401023">
        <w:rPr>
          <w:rFonts w:ascii="Arial" w:hAnsi="Arial" w:cs="Arial"/>
          <w:bCs/>
        </w:rPr>
        <w:t>BA</w:t>
      </w:r>
      <w:r w:rsidRPr="00401023">
        <w:rPr>
          <w:rFonts w:ascii="Arial" w:hAnsi="Arial" w:cs="Arial"/>
          <w:bCs/>
        </w:rPr>
        <w:t>, Post</w:t>
      </w:r>
      <w:r w:rsidR="00DF0263" w:rsidRPr="00401023">
        <w:rPr>
          <w:rFonts w:ascii="Arial" w:hAnsi="Arial" w:cs="Arial"/>
          <w:bCs/>
        </w:rPr>
        <w:t>-doctoral Fellow</w:t>
      </w:r>
    </w:p>
    <w:p w14:paraId="6794A192" w14:textId="20BF6A9F" w:rsidR="00DF0263" w:rsidRPr="00401023" w:rsidRDefault="00DF0263" w:rsidP="00DF0263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Vijeeta Tadla</w:t>
      </w:r>
      <w:r w:rsidRPr="00401023">
        <w:rPr>
          <w:rFonts w:ascii="Arial" w:hAnsi="Arial" w:cs="Arial"/>
        </w:rPr>
        <w:t xml:space="preserve">, </w:t>
      </w:r>
      <w:r w:rsidRPr="00401023">
        <w:rPr>
          <w:rFonts w:ascii="Arial" w:hAnsi="Arial" w:cs="Arial"/>
          <w:bCs/>
          <w:shd w:val="clear" w:color="auto" w:fill="FFFFFF"/>
        </w:rPr>
        <w:t xml:space="preserve">PhD, PMP, CAPM, </w:t>
      </w:r>
      <w:r w:rsidRPr="00401023">
        <w:rPr>
          <w:rFonts w:ascii="Arial" w:hAnsi="Arial" w:cs="Arial"/>
        </w:rPr>
        <w:t>Study Coordinator</w:t>
      </w:r>
    </w:p>
    <w:p w14:paraId="2D7BC908" w14:textId="77777777" w:rsidR="00D12DC9" w:rsidRPr="00401023" w:rsidRDefault="00D12DC9" w:rsidP="00D12DC9">
      <w:pPr>
        <w:rPr>
          <w:rFonts w:ascii="Arial" w:hAnsi="Arial" w:cs="Arial"/>
        </w:rPr>
      </w:pPr>
    </w:p>
    <w:p w14:paraId="00DC150C" w14:textId="77777777" w:rsidR="00630DFD" w:rsidRPr="00401023" w:rsidRDefault="00630DFD" w:rsidP="002A0A30">
      <w:pPr>
        <w:ind w:firstLine="720"/>
        <w:rPr>
          <w:rFonts w:ascii="Arial" w:hAnsi="Arial" w:cs="Arial"/>
        </w:rPr>
      </w:pPr>
      <w:r w:rsidRPr="00401023">
        <w:rPr>
          <w:rFonts w:ascii="Arial" w:hAnsi="Arial" w:cs="Arial"/>
          <w:u w:val="single"/>
        </w:rPr>
        <w:t>Vice-Chair:</w:t>
      </w:r>
      <w:r w:rsidRPr="00401023">
        <w:rPr>
          <w:rFonts w:ascii="Arial" w:hAnsi="Arial" w:cs="Arial"/>
        </w:rPr>
        <w:t xml:space="preserve">  London School of Hygiene and Tropical Medicine</w:t>
      </w:r>
      <w:r w:rsidR="00A6249B" w:rsidRPr="00401023">
        <w:rPr>
          <w:rFonts w:ascii="Arial" w:hAnsi="Arial" w:cs="Arial"/>
        </w:rPr>
        <w:t>, London, UK</w:t>
      </w:r>
    </w:p>
    <w:p w14:paraId="1620185F" w14:textId="77777777" w:rsidR="00630DFD" w:rsidRPr="00401023" w:rsidRDefault="00630DFD" w:rsidP="002A0A30">
      <w:pPr>
        <w:ind w:left="720"/>
        <w:rPr>
          <w:rFonts w:ascii="Arial" w:hAnsi="Arial" w:cs="Arial"/>
          <w:color w:val="000000"/>
        </w:rPr>
      </w:pPr>
      <w:r w:rsidRPr="00401023">
        <w:rPr>
          <w:rFonts w:ascii="Arial" w:hAnsi="Arial" w:cs="Arial"/>
          <w:b/>
        </w:rPr>
        <w:t>Matthew J. Burton</w:t>
      </w:r>
      <w:r w:rsidRPr="00401023">
        <w:rPr>
          <w:rFonts w:ascii="Arial" w:hAnsi="Arial" w:cs="Arial"/>
        </w:rPr>
        <w:t xml:space="preserve">, </w:t>
      </w:r>
      <w:r w:rsidRPr="00401023">
        <w:rPr>
          <w:rFonts w:ascii="Arial" w:hAnsi="Arial" w:cs="Arial"/>
          <w:color w:val="000000"/>
        </w:rPr>
        <w:t>PhD MA MBBCh DTM&amp;H MRCP FRCOphth FMedSci: Study Vice-Chair</w:t>
      </w:r>
    </w:p>
    <w:p w14:paraId="7BBFD71C" w14:textId="77777777" w:rsidR="00B03528" w:rsidRPr="00401023" w:rsidRDefault="00B03528" w:rsidP="002A0A30">
      <w:pPr>
        <w:ind w:left="720"/>
        <w:rPr>
          <w:rFonts w:ascii="Arial" w:hAnsi="Arial" w:cs="Arial"/>
        </w:rPr>
      </w:pPr>
    </w:p>
    <w:p w14:paraId="19356BA9" w14:textId="22FEC54D" w:rsidR="00B03528" w:rsidRPr="00401023" w:rsidRDefault="00B03528" w:rsidP="00B03528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u w:val="single"/>
        </w:rPr>
        <w:t xml:space="preserve">Health </w:t>
      </w:r>
      <w:r w:rsidR="005B7EEA" w:rsidRPr="00401023">
        <w:rPr>
          <w:rFonts w:ascii="Arial" w:hAnsi="Arial" w:cs="Arial"/>
          <w:u w:val="single"/>
        </w:rPr>
        <w:t>E</w:t>
      </w:r>
      <w:r w:rsidRPr="00401023">
        <w:rPr>
          <w:rFonts w:ascii="Arial" w:hAnsi="Arial" w:cs="Arial"/>
          <w:u w:val="single"/>
        </w:rPr>
        <w:t>conomist</w:t>
      </w:r>
      <w:r w:rsidRPr="00401023">
        <w:rPr>
          <w:rFonts w:ascii="Arial" w:hAnsi="Arial" w:cs="Arial"/>
        </w:rPr>
        <w:t>: Johns Hopkins Carey Business School, Baltimore, MD</w:t>
      </w:r>
    </w:p>
    <w:p w14:paraId="6853B207" w14:textId="69980C07" w:rsidR="00630DFD" w:rsidRPr="00401023" w:rsidRDefault="00C63CC9" w:rsidP="00B03528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K. Davina</w:t>
      </w:r>
      <w:r w:rsidR="00B03528" w:rsidRPr="00401023">
        <w:rPr>
          <w:rFonts w:ascii="Arial" w:hAnsi="Arial" w:cs="Arial"/>
          <w:b/>
          <w:bCs/>
        </w:rPr>
        <w:t xml:space="preserve"> Frick</w:t>
      </w:r>
      <w:r w:rsidR="00B03528" w:rsidRPr="00401023">
        <w:rPr>
          <w:rFonts w:ascii="Arial" w:hAnsi="Arial" w:cs="Arial"/>
        </w:rPr>
        <w:t>, PhD, MA</w:t>
      </w:r>
    </w:p>
    <w:p w14:paraId="40A8724B" w14:textId="77777777" w:rsidR="00B03528" w:rsidRPr="00401023" w:rsidRDefault="00B03528" w:rsidP="00D12DC9">
      <w:pPr>
        <w:rPr>
          <w:rFonts w:ascii="Arial" w:hAnsi="Arial" w:cs="Arial"/>
        </w:rPr>
      </w:pPr>
    </w:p>
    <w:p w14:paraId="6DE1A0C0" w14:textId="77777777" w:rsidR="00A6249B" w:rsidRPr="00401023" w:rsidRDefault="002A0A30" w:rsidP="00D12DC9">
      <w:pPr>
        <w:rPr>
          <w:rFonts w:ascii="Arial" w:hAnsi="Arial" w:cs="Arial"/>
        </w:rPr>
      </w:pPr>
      <w:r w:rsidRPr="00401023">
        <w:rPr>
          <w:rFonts w:ascii="Arial" w:hAnsi="Arial" w:cs="Arial"/>
          <w:b/>
          <w:u w:val="single"/>
        </w:rPr>
        <w:t>Data Center (DC)</w:t>
      </w:r>
      <w:r w:rsidR="00A6249B" w:rsidRPr="00401023">
        <w:rPr>
          <w:rFonts w:ascii="Arial" w:hAnsi="Arial" w:cs="Arial"/>
          <w:b/>
          <w:u w:val="single"/>
        </w:rPr>
        <w:t>:</w:t>
      </w:r>
      <w:r w:rsidR="00A6249B" w:rsidRPr="00401023">
        <w:rPr>
          <w:rFonts w:ascii="Arial" w:hAnsi="Arial" w:cs="Arial"/>
          <w:b/>
        </w:rPr>
        <w:t xml:space="preserve">  </w:t>
      </w:r>
      <w:r w:rsidR="00A6249B" w:rsidRPr="00401023">
        <w:rPr>
          <w:rFonts w:ascii="Arial" w:hAnsi="Arial" w:cs="Arial"/>
        </w:rPr>
        <w:t xml:space="preserve">University of Pennsylvania Perelman School of Medicine, </w:t>
      </w:r>
    </w:p>
    <w:p w14:paraId="03E0E4FB" w14:textId="77777777" w:rsidR="002A0A30" w:rsidRPr="00401023" w:rsidRDefault="00A6249B" w:rsidP="00E21A27">
      <w:pPr>
        <w:ind w:left="720" w:firstLine="720"/>
        <w:rPr>
          <w:rFonts w:ascii="Arial" w:hAnsi="Arial" w:cs="Arial"/>
          <w:u w:val="single"/>
        </w:rPr>
      </w:pPr>
      <w:r w:rsidRPr="00401023">
        <w:rPr>
          <w:rFonts w:ascii="Arial" w:hAnsi="Arial" w:cs="Arial"/>
        </w:rPr>
        <w:t>Philadelphia, PA</w:t>
      </w:r>
      <w:r w:rsidR="007D1362" w:rsidRPr="00401023">
        <w:rPr>
          <w:rFonts w:ascii="Arial" w:hAnsi="Arial" w:cs="Arial"/>
        </w:rPr>
        <w:t>, USA</w:t>
      </w:r>
    </w:p>
    <w:p w14:paraId="65BD3524" w14:textId="77777777" w:rsidR="002A0A30" w:rsidRPr="00401023" w:rsidRDefault="002A0A30" w:rsidP="002A0A30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Gui-shuang Ying</w:t>
      </w:r>
      <w:r w:rsidRPr="00401023">
        <w:rPr>
          <w:rFonts w:ascii="Arial" w:hAnsi="Arial" w:cs="Arial"/>
        </w:rPr>
        <w:t>, PhD, Data Center Director/Principal Investigator for DC</w:t>
      </w:r>
    </w:p>
    <w:p w14:paraId="26AC9C9E" w14:textId="77777777" w:rsidR="002A0A30" w:rsidRPr="00401023" w:rsidRDefault="002A0A30" w:rsidP="002A0A30">
      <w:pPr>
        <w:ind w:left="720"/>
        <w:rPr>
          <w:rFonts w:ascii="Arial" w:hAnsi="Arial" w:cs="Arial"/>
        </w:rPr>
      </w:pPr>
      <w:bookmarkStart w:id="0" w:name="_Hlk146620819"/>
      <w:r w:rsidRPr="00401023">
        <w:rPr>
          <w:rFonts w:ascii="Arial" w:hAnsi="Arial" w:cs="Arial"/>
          <w:b/>
        </w:rPr>
        <w:t>Maureen G. Maguire</w:t>
      </w:r>
      <w:r w:rsidRPr="00401023">
        <w:rPr>
          <w:rFonts w:ascii="Arial" w:hAnsi="Arial" w:cs="Arial"/>
        </w:rPr>
        <w:t>, PhD, Co-investigator</w:t>
      </w:r>
    </w:p>
    <w:bookmarkEnd w:id="0"/>
    <w:p w14:paraId="47011A83" w14:textId="77777777" w:rsidR="002A0A30" w:rsidRPr="00401023" w:rsidRDefault="002A0A30" w:rsidP="002A0A30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Vatinee Bunya</w:t>
      </w:r>
      <w:r w:rsidRPr="00401023">
        <w:rPr>
          <w:rFonts w:ascii="Arial" w:hAnsi="Arial" w:cs="Arial"/>
        </w:rPr>
        <w:t>, MD, MSCE, Co-investigator</w:t>
      </w:r>
    </w:p>
    <w:p w14:paraId="1062E783" w14:textId="77777777" w:rsidR="002A0A30" w:rsidRPr="00401023" w:rsidRDefault="002A0A30" w:rsidP="002A0A30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Kathy McWilliams</w:t>
      </w:r>
      <w:r w:rsidRPr="00401023">
        <w:rPr>
          <w:rFonts w:ascii="Arial" w:hAnsi="Arial" w:cs="Arial"/>
        </w:rPr>
        <w:t>, CCRP, Project Manager</w:t>
      </w:r>
    </w:p>
    <w:p w14:paraId="57FBE9E6" w14:textId="65489C11" w:rsidR="00FC7E26" w:rsidRPr="00401023" w:rsidRDefault="00FC7E26" w:rsidP="00FC7E26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  <w:bCs/>
        </w:rPr>
        <w:t>Erin Prachar,</w:t>
      </w:r>
      <w:r w:rsidRPr="00401023">
        <w:rPr>
          <w:rFonts w:ascii="Arial" w:hAnsi="Arial" w:cs="Arial"/>
        </w:rPr>
        <w:t xml:space="preserve"> Project Manager</w:t>
      </w:r>
    </w:p>
    <w:p w14:paraId="3D5850DA" w14:textId="77777777" w:rsidR="002A0A30" w:rsidRPr="00401023" w:rsidRDefault="002A0A30" w:rsidP="002A0A30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Yineng Chen</w:t>
      </w:r>
      <w:r w:rsidRPr="00401023">
        <w:rPr>
          <w:rFonts w:ascii="Arial" w:hAnsi="Arial" w:cs="Arial"/>
        </w:rPr>
        <w:t>, MS, Biostatistician</w:t>
      </w:r>
    </w:p>
    <w:p w14:paraId="5419ADB6" w14:textId="201350F0" w:rsidR="00FC7E26" w:rsidRPr="00401023" w:rsidRDefault="00FC7E26" w:rsidP="002A0A30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 xml:space="preserve">Fangming Jin, </w:t>
      </w:r>
      <w:r w:rsidRPr="00401023">
        <w:rPr>
          <w:rFonts w:ascii="Arial" w:hAnsi="Arial" w:cs="Arial"/>
          <w:bCs/>
        </w:rPr>
        <w:t>MS, Biostatistician</w:t>
      </w:r>
    </w:p>
    <w:p w14:paraId="002280E2" w14:textId="77777777" w:rsidR="002A0A30" w:rsidRPr="00401023" w:rsidRDefault="002A0A30" w:rsidP="002A0A30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Judy Zhu</w:t>
      </w:r>
      <w:r w:rsidRPr="00401023">
        <w:rPr>
          <w:rFonts w:ascii="Arial" w:hAnsi="Arial" w:cs="Arial"/>
        </w:rPr>
        <w:t>, Biostatistician Intern</w:t>
      </w:r>
    </w:p>
    <w:p w14:paraId="46B70EBB" w14:textId="77777777" w:rsidR="002A0A30" w:rsidRPr="00401023" w:rsidRDefault="002A0A30" w:rsidP="002A0A30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Patrick Augello</w:t>
      </w:r>
      <w:r w:rsidRPr="00401023">
        <w:rPr>
          <w:rFonts w:ascii="Arial" w:hAnsi="Arial" w:cs="Arial"/>
        </w:rPr>
        <w:t>, Biostatistician Intern</w:t>
      </w:r>
    </w:p>
    <w:p w14:paraId="77BCF15A" w14:textId="77777777" w:rsidR="002A0A30" w:rsidRPr="00401023" w:rsidRDefault="002A0A30" w:rsidP="002A0A30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Susan Ryan</w:t>
      </w:r>
      <w:r w:rsidRPr="00401023">
        <w:rPr>
          <w:rFonts w:ascii="Arial" w:hAnsi="Arial" w:cs="Arial"/>
        </w:rPr>
        <w:t>, Financial Administrator</w:t>
      </w:r>
    </w:p>
    <w:p w14:paraId="40A1367A" w14:textId="11B5E9E3" w:rsidR="00FC7E26" w:rsidRPr="00401023" w:rsidRDefault="00FC7E26" w:rsidP="002A0A30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Janice Ashton</w:t>
      </w:r>
      <w:r w:rsidRPr="00401023">
        <w:rPr>
          <w:rFonts w:ascii="Arial" w:hAnsi="Arial" w:cs="Arial"/>
          <w:bCs/>
        </w:rPr>
        <w:t>, Financial Administrator</w:t>
      </w:r>
    </w:p>
    <w:p w14:paraId="2683F49F" w14:textId="77777777" w:rsidR="002A0A30" w:rsidRPr="00401023" w:rsidRDefault="002A0A30" w:rsidP="002A0A30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Claressa Whearry</w:t>
      </w:r>
      <w:r w:rsidRPr="00401023">
        <w:rPr>
          <w:rFonts w:ascii="Arial" w:hAnsi="Arial" w:cs="Arial"/>
        </w:rPr>
        <w:t>, Administrative Coordinator</w:t>
      </w:r>
    </w:p>
    <w:p w14:paraId="2F4C3308" w14:textId="77777777" w:rsidR="002A0A30" w:rsidRPr="00401023" w:rsidRDefault="002A0A30" w:rsidP="002A0A30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Christopher Helker</w:t>
      </w:r>
      <w:r w:rsidRPr="00401023">
        <w:rPr>
          <w:rFonts w:ascii="Arial" w:hAnsi="Arial" w:cs="Arial"/>
        </w:rPr>
        <w:t>, Data Management Director</w:t>
      </w:r>
    </w:p>
    <w:p w14:paraId="194E8763" w14:textId="77777777" w:rsidR="002A0A30" w:rsidRPr="00401023" w:rsidRDefault="002A0A30" w:rsidP="002A0A30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James Dattilo</w:t>
      </w:r>
      <w:r w:rsidRPr="00401023">
        <w:rPr>
          <w:rFonts w:ascii="Arial" w:hAnsi="Arial" w:cs="Arial"/>
        </w:rPr>
        <w:t>, Data Manager</w:t>
      </w:r>
    </w:p>
    <w:p w14:paraId="049EB0B7" w14:textId="77777777" w:rsidR="00740E42" w:rsidRPr="00401023" w:rsidRDefault="00740E42" w:rsidP="002A0A30">
      <w:pPr>
        <w:ind w:left="720"/>
        <w:rPr>
          <w:rFonts w:ascii="Arial" w:hAnsi="Arial" w:cs="Arial"/>
        </w:rPr>
      </w:pPr>
    </w:p>
    <w:p w14:paraId="1AB950E2" w14:textId="77777777" w:rsidR="002A0A30" w:rsidRPr="00401023" w:rsidRDefault="002A0A30" w:rsidP="002A0A30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Cs/>
          <w:u w:val="single"/>
        </w:rPr>
        <w:t>Investigational Drug Service</w:t>
      </w:r>
      <w:r w:rsidRPr="00401023">
        <w:rPr>
          <w:rFonts w:ascii="Arial" w:hAnsi="Arial" w:cs="Arial"/>
          <w:bCs/>
        </w:rPr>
        <w:t>:</w:t>
      </w:r>
      <w:r w:rsidRPr="00401023">
        <w:rPr>
          <w:rFonts w:ascii="Arial" w:hAnsi="Arial" w:cs="Arial"/>
        </w:rPr>
        <w:t xml:space="preserve"> </w:t>
      </w:r>
    </w:p>
    <w:p w14:paraId="5260A4E0" w14:textId="77777777" w:rsidR="002A0A30" w:rsidRPr="00401023" w:rsidRDefault="002A0A30" w:rsidP="002A0A30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Vivian Leung</w:t>
      </w:r>
      <w:r w:rsidRPr="00401023">
        <w:rPr>
          <w:rFonts w:ascii="Arial" w:hAnsi="Arial" w:cs="Arial"/>
        </w:rPr>
        <w:t>, PharmD, BCOP, Assistant Director</w:t>
      </w:r>
    </w:p>
    <w:p w14:paraId="60A1F6BF" w14:textId="77777777" w:rsidR="002A0A30" w:rsidRPr="00401023" w:rsidRDefault="002A0A30" w:rsidP="002A0A30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Benedicta Asamoah</w:t>
      </w:r>
      <w:r w:rsidRPr="00401023">
        <w:rPr>
          <w:rFonts w:ascii="Arial" w:hAnsi="Arial" w:cs="Arial"/>
        </w:rPr>
        <w:t>, PharmD, Clinical Pharmacy Specialist</w:t>
      </w:r>
    </w:p>
    <w:p w14:paraId="4083E144" w14:textId="0272076B" w:rsidR="002A0A30" w:rsidRPr="00401023" w:rsidRDefault="002A0A30" w:rsidP="002A0A30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Claudia Mendez-Garcia</w:t>
      </w:r>
      <w:r w:rsidRPr="00401023">
        <w:rPr>
          <w:rFonts w:ascii="Arial" w:hAnsi="Arial" w:cs="Arial"/>
        </w:rPr>
        <w:t>, PhD, Laboratory Manager</w:t>
      </w:r>
    </w:p>
    <w:p w14:paraId="1E65CC6A" w14:textId="77777777" w:rsidR="002A0A30" w:rsidRPr="00401023" w:rsidRDefault="002A0A30" w:rsidP="00D12DC9">
      <w:pPr>
        <w:rPr>
          <w:rFonts w:ascii="Arial" w:hAnsi="Arial" w:cs="Arial"/>
          <w:b/>
        </w:rPr>
      </w:pPr>
    </w:p>
    <w:p w14:paraId="425FC8C3" w14:textId="77777777" w:rsidR="007D1362" w:rsidRPr="00401023" w:rsidRDefault="00630DFD" w:rsidP="00D12DC9">
      <w:pPr>
        <w:rPr>
          <w:rFonts w:ascii="Arial" w:hAnsi="Arial" w:cs="Arial"/>
        </w:rPr>
      </w:pPr>
      <w:r w:rsidRPr="00401023">
        <w:rPr>
          <w:rFonts w:ascii="Arial" w:hAnsi="Arial" w:cs="Arial"/>
          <w:b/>
          <w:u w:val="single"/>
        </w:rPr>
        <w:t>Field Coordinating Center</w:t>
      </w:r>
      <w:r w:rsidR="002A0A30" w:rsidRPr="00401023">
        <w:rPr>
          <w:rFonts w:ascii="Arial" w:hAnsi="Arial" w:cs="Arial"/>
          <w:b/>
          <w:u w:val="single"/>
        </w:rPr>
        <w:t xml:space="preserve"> (FCC)</w:t>
      </w:r>
      <w:r w:rsidRPr="00401023">
        <w:rPr>
          <w:rFonts w:ascii="Arial" w:hAnsi="Arial" w:cs="Arial"/>
        </w:rPr>
        <w:t>:</w:t>
      </w:r>
      <w:r w:rsidR="004B79E8" w:rsidRPr="00401023">
        <w:rPr>
          <w:rFonts w:ascii="Arial" w:hAnsi="Arial" w:cs="Arial"/>
        </w:rPr>
        <w:t xml:space="preserve">  Berhan Public Health </w:t>
      </w:r>
      <w:r w:rsidR="002A0A30" w:rsidRPr="00401023">
        <w:rPr>
          <w:rFonts w:ascii="Arial" w:hAnsi="Arial" w:cs="Arial"/>
        </w:rPr>
        <w:t>&amp;</w:t>
      </w:r>
      <w:r w:rsidR="004B79E8" w:rsidRPr="00401023">
        <w:rPr>
          <w:rFonts w:ascii="Arial" w:hAnsi="Arial" w:cs="Arial"/>
        </w:rPr>
        <w:t xml:space="preserve"> Eye Care Consultancy</w:t>
      </w:r>
      <w:r w:rsidR="007D1362" w:rsidRPr="00401023">
        <w:rPr>
          <w:rFonts w:ascii="Arial" w:hAnsi="Arial" w:cs="Arial"/>
        </w:rPr>
        <w:t xml:space="preserve">, </w:t>
      </w:r>
    </w:p>
    <w:p w14:paraId="6FA5BAE7" w14:textId="57A135D3" w:rsidR="00B104E2" w:rsidRPr="00401023" w:rsidRDefault="007D1362" w:rsidP="00E21A27">
      <w:pPr>
        <w:ind w:left="720" w:firstLine="720"/>
        <w:rPr>
          <w:rFonts w:ascii="Arial" w:hAnsi="Arial" w:cs="Arial"/>
        </w:rPr>
      </w:pPr>
      <w:r w:rsidRPr="00401023">
        <w:rPr>
          <w:rFonts w:ascii="Arial" w:hAnsi="Arial" w:cs="Arial"/>
        </w:rPr>
        <w:t>Addis Ababa and Jimma, Ethiopia</w:t>
      </w:r>
    </w:p>
    <w:p w14:paraId="7E540641" w14:textId="77777777" w:rsidR="00BB6EEC" w:rsidRPr="00401023" w:rsidRDefault="00BB6EEC" w:rsidP="00BB6EEC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Aida Abashawl,</w:t>
      </w:r>
      <w:r w:rsidRPr="00401023">
        <w:rPr>
          <w:rFonts w:ascii="Arial" w:hAnsi="Arial" w:cs="Arial"/>
        </w:rPr>
        <w:t xml:space="preserve"> MD, MPH, MS, Field Coordinating Center Director/PI</w:t>
      </w:r>
    </w:p>
    <w:p w14:paraId="1A44B2EB" w14:textId="400C8A97" w:rsidR="00740E42" w:rsidRPr="00401023" w:rsidRDefault="00740E42" w:rsidP="00740E42">
      <w:pPr>
        <w:ind w:firstLine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lastRenderedPageBreak/>
        <w:t>Ahlam Awad Mohammed</w:t>
      </w:r>
      <w:r w:rsidRPr="00401023">
        <w:rPr>
          <w:rFonts w:ascii="Arial" w:hAnsi="Arial" w:cs="Arial"/>
          <w:bCs/>
        </w:rPr>
        <w:t>,</w:t>
      </w:r>
      <w:r w:rsidRPr="00401023">
        <w:rPr>
          <w:rFonts w:ascii="Arial" w:hAnsi="Arial" w:cs="Arial"/>
        </w:rPr>
        <w:t xml:space="preserve"> MPH, Senior Project Coordinator</w:t>
      </w:r>
    </w:p>
    <w:p w14:paraId="0702CA29" w14:textId="15BA09CD" w:rsidR="00BB6EEC" w:rsidRPr="00401023" w:rsidRDefault="00BB6EEC" w:rsidP="00BB6EEC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Berhanu Tulu</w:t>
      </w:r>
      <w:r w:rsidRPr="00401023">
        <w:rPr>
          <w:rFonts w:ascii="Arial" w:hAnsi="Arial" w:cs="Arial"/>
        </w:rPr>
        <w:t>, MSc, Field Coordinator</w:t>
      </w:r>
    </w:p>
    <w:p w14:paraId="11122E63" w14:textId="185526B1" w:rsidR="00BB6EEC" w:rsidRPr="00401023" w:rsidRDefault="00BB6EEC" w:rsidP="00BB6EEC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Genemo Abdela</w:t>
      </w:r>
      <w:r w:rsidRPr="00401023">
        <w:rPr>
          <w:rFonts w:ascii="Arial" w:hAnsi="Arial" w:cs="Arial"/>
          <w:bCs/>
        </w:rPr>
        <w:t>,</w:t>
      </w:r>
      <w:r w:rsidRPr="00401023">
        <w:rPr>
          <w:rFonts w:ascii="Arial" w:hAnsi="Arial" w:cs="Arial"/>
        </w:rPr>
        <w:t xml:space="preserve"> MSc, Field </w:t>
      </w:r>
      <w:r w:rsidR="008D375D" w:rsidRPr="00401023">
        <w:rPr>
          <w:rFonts w:ascii="Arial" w:hAnsi="Arial" w:cs="Arial"/>
        </w:rPr>
        <w:t>Study</w:t>
      </w:r>
      <w:r w:rsidRPr="00401023">
        <w:rPr>
          <w:rFonts w:ascii="Arial" w:hAnsi="Arial" w:cs="Arial"/>
        </w:rPr>
        <w:t xml:space="preserve"> Supervisor</w:t>
      </w:r>
    </w:p>
    <w:p w14:paraId="018A34E1" w14:textId="6777C476" w:rsidR="00BB6EEC" w:rsidRPr="00401023" w:rsidRDefault="00BB6EEC" w:rsidP="00BB6EEC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Anbesie Wondimu</w:t>
      </w:r>
      <w:r w:rsidRPr="00401023">
        <w:rPr>
          <w:rFonts w:ascii="Arial" w:hAnsi="Arial" w:cs="Arial"/>
        </w:rPr>
        <w:t>, MA, Study Nurse</w:t>
      </w:r>
    </w:p>
    <w:p w14:paraId="2E1B55F6" w14:textId="3C74CA0A" w:rsidR="00BB6EEC" w:rsidRPr="00401023" w:rsidRDefault="00BB6EEC" w:rsidP="00BB6EEC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Tofik Biy</w:t>
      </w:r>
      <w:r w:rsidR="00F20431" w:rsidRPr="00401023">
        <w:rPr>
          <w:rFonts w:ascii="Arial" w:hAnsi="Arial" w:cs="Arial"/>
          <w:b/>
        </w:rPr>
        <w:t>a</w:t>
      </w:r>
      <w:r w:rsidRPr="00401023">
        <w:rPr>
          <w:rFonts w:ascii="Arial" w:hAnsi="Arial" w:cs="Arial"/>
        </w:rPr>
        <w:t>, Study Nurse</w:t>
      </w:r>
    </w:p>
    <w:p w14:paraId="69BD7703" w14:textId="7A206F23" w:rsidR="00BB6EEC" w:rsidRPr="00401023" w:rsidRDefault="00BB6EEC" w:rsidP="00BB6EEC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Adugna Hora</w:t>
      </w:r>
      <w:r w:rsidRPr="00401023">
        <w:rPr>
          <w:rFonts w:ascii="Arial" w:hAnsi="Arial" w:cs="Arial"/>
        </w:rPr>
        <w:t>, Study Nurse</w:t>
      </w:r>
    </w:p>
    <w:p w14:paraId="248B9FB8" w14:textId="7BD01E1E" w:rsidR="00BB6EEC" w:rsidRPr="00401023" w:rsidRDefault="00BB6EEC" w:rsidP="00BB6EEC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Kebede Sheberu</w:t>
      </w:r>
      <w:r w:rsidRPr="00401023">
        <w:rPr>
          <w:rFonts w:ascii="Arial" w:hAnsi="Arial" w:cs="Arial"/>
        </w:rPr>
        <w:t>, Study Nurse</w:t>
      </w:r>
    </w:p>
    <w:p w14:paraId="1B7B2E1D" w14:textId="0E279547" w:rsidR="00BB6EEC" w:rsidRPr="00401023" w:rsidRDefault="00BB6EEC" w:rsidP="00BB6EEC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  <w:bCs/>
        </w:rPr>
        <w:t>Abebe Taku</w:t>
      </w:r>
      <w:r w:rsidRPr="00401023">
        <w:rPr>
          <w:rFonts w:ascii="Arial" w:hAnsi="Arial" w:cs="Arial"/>
          <w:lang w:val="en-US"/>
        </w:rPr>
        <w:t>, MSc, Study Nurse</w:t>
      </w:r>
      <w:r w:rsidRPr="00401023">
        <w:rPr>
          <w:rFonts w:ascii="Arial" w:hAnsi="Arial" w:cs="Arial"/>
        </w:rPr>
        <w:t xml:space="preserve"> </w:t>
      </w:r>
    </w:p>
    <w:p w14:paraId="5FA4C0F6" w14:textId="28537D70" w:rsidR="00BB6EEC" w:rsidRPr="00401023" w:rsidRDefault="00BB6EEC" w:rsidP="00BB6EEC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  <w:bCs/>
        </w:rPr>
        <w:t>Daba Kumera</w:t>
      </w:r>
      <w:r w:rsidRPr="00401023">
        <w:rPr>
          <w:rFonts w:ascii="Arial" w:hAnsi="Arial" w:cs="Arial"/>
          <w:lang w:val="en-US"/>
        </w:rPr>
        <w:t>, Study Nurse</w:t>
      </w:r>
      <w:r w:rsidRPr="00401023">
        <w:rPr>
          <w:rFonts w:ascii="Arial" w:hAnsi="Arial" w:cs="Arial"/>
        </w:rPr>
        <w:t xml:space="preserve"> </w:t>
      </w:r>
    </w:p>
    <w:p w14:paraId="30720CF1" w14:textId="71D16B2B" w:rsidR="00AC141F" w:rsidRPr="00401023" w:rsidRDefault="00AC141F" w:rsidP="00AC141F">
      <w:pPr>
        <w:ind w:firstLine="720"/>
        <w:rPr>
          <w:rFonts w:ascii="Arial" w:hAnsi="Arial" w:cs="Arial"/>
        </w:rPr>
      </w:pPr>
      <w:r w:rsidRPr="00401023">
        <w:rPr>
          <w:rFonts w:ascii="Arial" w:hAnsi="Arial" w:cs="Arial"/>
          <w:b/>
          <w:bCs/>
        </w:rPr>
        <w:t>Dejene Bikila</w:t>
      </w:r>
      <w:r w:rsidRPr="00401023">
        <w:rPr>
          <w:rFonts w:ascii="Arial" w:hAnsi="Arial" w:cs="Arial"/>
          <w:lang w:val="en-US"/>
        </w:rPr>
        <w:t>, Study Nurse</w:t>
      </w:r>
    </w:p>
    <w:p w14:paraId="4E8B8092" w14:textId="3ECBB7B5" w:rsidR="00BB6EEC" w:rsidRPr="00401023" w:rsidRDefault="00BB6EEC" w:rsidP="00BB6EEC">
      <w:pPr>
        <w:ind w:left="720"/>
        <w:rPr>
          <w:rFonts w:ascii="Arial" w:hAnsi="Arial" w:cs="Arial"/>
          <w:lang w:val="en-US"/>
        </w:rPr>
      </w:pPr>
      <w:r w:rsidRPr="00401023">
        <w:rPr>
          <w:rFonts w:ascii="Arial" w:hAnsi="Arial" w:cs="Arial"/>
          <w:b/>
          <w:bCs/>
          <w:lang w:val="en-US"/>
        </w:rPr>
        <w:t>Saliya Teyi</w:t>
      </w:r>
      <w:r w:rsidR="00F20431" w:rsidRPr="00401023">
        <w:rPr>
          <w:rFonts w:ascii="Arial" w:hAnsi="Arial" w:cs="Arial"/>
          <w:b/>
          <w:bCs/>
          <w:lang w:val="en-US"/>
        </w:rPr>
        <w:t>b</w:t>
      </w:r>
      <w:r w:rsidRPr="00401023">
        <w:rPr>
          <w:rFonts w:ascii="Arial" w:hAnsi="Arial" w:cs="Arial"/>
          <w:lang w:val="en-US"/>
        </w:rPr>
        <w:t>,</w:t>
      </w:r>
      <w:r w:rsidRPr="00401023">
        <w:rPr>
          <w:rFonts w:ascii="Arial" w:hAnsi="Arial" w:cs="Arial"/>
          <w:b/>
          <w:bCs/>
          <w:lang w:val="en-US"/>
        </w:rPr>
        <w:t xml:space="preserve"> </w:t>
      </w:r>
      <w:r w:rsidRPr="00401023">
        <w:rPr>
          <w:rFonts w:ascii="Arial" w:hAnsi="Arial" w:cs="Arial"/>
          <w:lang w:val="en-US"/>
        </w:rPr>
        <w:t>Back-up Study Nurse</w:t>
      </w:r>
    </w:p>
    <w:p w14:paraId="58D04DC2" w14:textId="47981093" w:rsidR="00BB6EEC" w:rsidRPr="00401023" w:rsidRDefault="00BB6EEC" w:rsidP="00BB6EEC">
      <w:pPr>
        <w:ind w:left="720"/>
        <w:rPr>
          <w:rFonts w:ascii="Arial" w:hAnsi="Arial" w:cs="Arial"/>
          <w:b/>
        </w:rPr>
      </w:pPr>
      <w:r w:rsidRPr="00401023">
        <w:rPr>
          <w:rFonts w:ascii="Arial" w:hAnsi="Arial" w:cs="Arial"/>
          <w:b/>
        </w:rPr>
        <w:t>Yemis</w:t>
      </w:r>
      <w:r w:rsidR="00794758" w:rsidRPr="00401023">
        <w:rPr>
          <w:rFonts w:ascii="Arial" w:hAnsi="Arial" w:cs="Arial"/>
          <w:b/>
        </w:rPr>
        <w:t>i</w:t>
      </w:r>
      <w:r w:rsidRPr="00401023">
        <w:rPr>
          <w:rFonts w:ascii="Arial" w:hAnsi="Arial" w:cs="Arial"/>
          <w:b/>
        </w:rPr>
        <w:t>rach Zenebe</w:t>
      </w:r>
      <w:r w:rsidRPr="00401023">
        <w:rPr>
          <w:rFonts w:ascii="Arial" w:hAnsi="Arial" w:cs="Arial"/>
        </w:rPr>
        <w:t>, Study Data Recorder</w:t>
      </w:r>
    </w:p>
    <w:p w14:paraId="4A43FAD2" w14:textId="70CCC830" w:rsidR="00BB6EEC" w:rsidRPr="00401023" w:rsidRDefault="00BB6EEC" w:rsidP="00BB6EEC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Gelana Kenea</w:t>
      </w:r>
      <w:r w:rsidRPr="00401023">
        <w:rPr>
          <w:rFonts w:ascii="Arial" w:hAnsi="Arial" w:cs="Arial"/>
        </w:rPr>
        <w:t>, Study Data Recorder</w:t>
      </w:r>
    </w:p>
    <w:p w14:paraId="2CFA20FC" w14:textId="3DEFE8DA" w:rsidR="00BB6EEC" w:rsidRPr="00401023" w:rsidRDefault="00BB6EEC" w:rsidP="00BB6EEC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Kanenus Kebeta</w:t>
      </w:r>
      <w:r w:rsidRPr="00401023">
        <w:rPr>
          <w:rFonts w:ascii="Arial" w:hAnsi="Arial" w:cs="Arial"/>
        </w:rPr>
        <w:t>, MSc, Study Data Recorder</w:t>
      </w:r>
    </w:p>
    <w:p w14:paraId="12D01D18" w14:textId="7A4D24EF" w:rsidR="00BB6EEC" w:rsidRPr="00401023" w:rsidRDefault="00BB6EEC" w:rsidP="00BB6EEC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Mohamad Jemal</w:t>
      </w:r>
      <w:r w:rsidRPr="00401023">
        <w:rPr>
          <w:rFonts w:ascii="Arial" w:hAnsi="Arial" w:cs="Arial"/>
        </w:rPr>
        <w:t>, Study Data Recorder</w:t>
      </w:r>
    </w:p>
    <w:p w14:paraId="54F8E860" w14:textId="28306B53" w:rsidR="00BB6EEC" w:rsidRPr="00401023" w:rsidRDefault="00BB6EEC" w:rsidP="00BB6EEC">
      <w:pPr>
        <w:ind w:left="720"/>
        <w:rPr>
          <w:rFonts w:ascii="Arial" w:hAnsi="Arial" w:cs="Arial"/>
          <w:lang w:val="en-US"/>
        </w:rPr>
      </w:pPr>
      <w:r w:rsidRPr="00401023">
        <w:rPr>
          <w:rFonts w:ascii="Arial" w:hAnsi="Arial" w:cs="Arial"/>
          <w:b/>
          <w:bCs/>
        </w:rPr>
        <w:t>Abdeta Tesfaye</w:t>
      </w:r>
      <w:r w:rsidRPr="00401023">
        <w:rPr>
          <w:rFonts w:ascii="Arial" w:hAnsi="Arial" w:cs="Arial"/>
          <w:lang w:val="en-US"/>
        </w:rPr>
        <w:t>, Study Data Recorder</w:t>
      </w:r>
    </w:p>
    <w:p w14:paraId="6BF78FBA" w14:textId="047E3864" w:rsidR="00BB6EEC" w:rsidRPr="00401023" w:rsidRDefault="00BB6EEC" w:rsidP="00BB6EEC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  <w:bCs/>
        </w:rPr>
        <w:t>Shiferaw Asefa</w:t>
      </w:r>
      <w:r w:rsidR="00F20431" w:rsidRPr="00401023">
        <w:rPr>
          <w:rFonts w:ascii="Arial" w:hAnsi="Arial" w:cs="Arial"/>
          <w:b/>
          <w:bCs/>
        </w:rPr>
        <w:t xml:space="preserve">, </w:t>
      </w:r>
      <w:r w:rsidRPr="00401023">
        <w:rPr>
          <w:rFonts w:ascii="Arial" w:hAnsi="Arial" w:cs="Arial"/>
          <w:lang w:val="en-US"/>
        </w:rPr>
        <w:t>Study Data Recorder</w:t>
      </w:r>
      <w:r w:rsidRPr="00401023">
        <w:rPr>
          <w:rFonts w:ascii="Arial" w:hAnsi="Arial" w:cs="Arial"/>
        </w:rPr>
        <w:t xml:space="preserve"> </w:t>
      </w:r>
    </w:p>
    <w:p w14:paraId="1351BF25" w14:textId="5C46E264" w:rsidR="00BB6EEC" w:rsidRPr="00401023" w:rsidRDefault="00BB6EEC" w:rsidP="00BB6EEC">
      <w:pPr>
        <w:ind w:left="720"/>
        <w:rPr>
          <w:rFonts w:ascii="Arial" w:hAnsi="Arial" w:cs="Arial"/>
          <w:lang w:val="en-US"/>
        </w:rPr>
      </w:pPr>
      <w:r w:rsidRPr="00401023">
        <w:rPr>
          <w:rFonts w:ascii="Arial" w:hAnsi="Arial" w:cs="Arial"/>
          <w:b/>
          <w:bCs/>
          <w:lang w:val="en-US"/>
        </w:rPr>
        <w:t>Birihanu Shewareged</w:t>
      </w:r>
      <w:r w:rsidRPr="00401023">
        <w:rPr>
          <w:rFonts w:ascii="Arial" w:hAnsi="Arial" w:cs="Arial"/>
          <w:lang w:val="en-US"/>
        </w:rPr>
        <w:t>, Field Pharmacist</w:t>
      </w:r>
    </w:p>
    <w:p w14:paraId="421EA98F" w14:textId="633B519F" w:rsidR="00BB6EEC" w:rsidRPr="00401023" w:rsidRDefault="00BB6EEC" w:rsidP="00BB6EEC">
      <w:pPr>
        <w:ind w:left="720"/>
        <w:rPr>
          <w:rFonts w:ascii="Arial" w:hAnsi="Arial" w:cs="Arial"/>
          <w:bCs/>
        </w:rPr>
      </w:pPr>
      <w:r w:rsidRPr="00401023">
        <w:rPr>
          <w:rFonts w:ascii="Arial" w:hAnsi="Arial" w:cs="Arial"/>
          <w:b/>
        </w:rPr>
        <w:t>Aemero Abataneh</w:t>
      </w:r>
      <w:r w:rsidRPr="00401023">
        <w:rPr>
          <w:rFonts w:ascii="Arial" w:hAnsi="Arial" w:cs="Arial"/>
          <w:bCs/>
        </w:rPr>
        <w:t>,</w:t>
      </w:r>
      <w:r w:rsidRPr="00401023">
        <w:rPr>
          <w:rFonts w:ascii="Arial" w:hAnsi="Arial" w:cs="Arial"/>
          <w:b/>
        </w:rPr>
        <w:t xml:space="preserve"> </w:t>
      </w:r>
      <w:r w:rsidRPr="00401023">
        <w:rPr>
          <w:rFonts w:ascii="Arial" w:hAnsi="Arial" w:cs="Arial"/>
          <w:bCs/>
        </w:rPr>
        <w:t>MD,</w:t>
      </w:r>
      <w:r w:rsidRPr="00401023">
        <w:rPr>
          <w:rFonts w:ascii="Arial" w:hAnsi="Arial" w:cs="Arial"/>
          <w:b/>
        </w:rPr>
        <w:t xml:space="preserve"> </w:t>
      </w:r>
      <w:r w:rsidRPr="00401023">
        <w:rPr>
          <w:rFonts w:ascii="Arial" w:hAnsi="Arial" w:cs="Arial"/>
          <w:bCs/>
        </w:rPr>
        <w:t>Safety Officer</w:t>
      </w:r>
    </w:p>
    <w:p w14:paraId="53FB27A9" w14:textId="1A8745FA" w:rsidR="00D40F99" w:rsidRPr="00401023" w:rsidRDefault="00D40F99" w:rsidP="00D40F99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Leul Garaw</w:t>
      </w:r>
      <w:r w:rsidRPr="00401023">
        <w:rPr>
          <w:rFonts w:ascii="Arial" w:hAnsi="Arial" w:cs="Arial"/>
        </w:rPr>
        <w:t>, Data and IT Support</w:t>
      </w:r>
    </w:p>
    <w:p w14:paraId="2D5BB8DA" w14:textId="1ADE7500" w:rsidR="00BB6EEC" w:rsidRPr="00401023" w:rsidRDefault="00BB6EEC" w:rsidP="00BB6EEC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Menilik Alemayehu</w:t>
      </w:r>
      <w:r w:rsidRPr="00401023">
        <w:rPr>
          <w:rFonts w:ascii="Arial" w:hAnsi="Arial" w:cs="Arial"/>
        </w:rPr>
        <w:t xml:space="preserve">, MPH, </w:t>
      </w:r>
      <w:r w:rsidR="00B57A5B" w:rsidRPr="00401023">
        <w:rPr>
          <w:rFonts w:ascii="Arial" w:hAnsi="Arial" w:cs="Arial"/>
        </w:rPr>
        <w:t>Internal</w:t>
      </w:r>
      <w:r w:rsidRPr="00401023">
        <w:rPr>
          <w:rFonts w:ascii="Arial" w:hAnsi="Arial" w:cs="Arial"/>
        </w:rPr>
        <w:t xml:space="preserve"> Monitor</w:t>
      </w:r>
    </w:p>
    <w:p w14:paraId="32CF5E3C" w14:textId="0449B62C" w:rsidR="00BB6EEC" w:rsidRPr="00401023" w:rsidRDefault="00BB6EEC" w:rsidP="00BB6EEC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Yohannes Sitotaw</w:t>
      </w:r>
      <w:r w:rsidRPr="00401023">
        <w:rPr>
          <w:rFonts w:ascii="Arial" w:hAnsi="Arial" w:cs="Arial"/>
        </w:rPr>
        <w:t xml:space="preserve">, MSc, </w:t>
      </w:r>
      <w:r w:rsidR="00B57A5B" w:rsidRPr="00401023">
        <w:rPr>
          <w:rFonts w:ascii="Arial" w:hAnsi="Arial" w:cs="Arial"/>
        </w:rPr>
        <w:t>Internal</w:t>
      </w:r>
      <w:r w:rsidRPr="00401023">
        <w:rPr>
          <w:rFonts w:ascii="Arial" w:hAnsi="Arial" w:cs="Arial"/>
        </w:rPr>
        <w:t xml:space="preserve"> Monitor</w:t>
      </w:r>
    </w:p>
    <w:p w14:paraId="24191806" w14:textId="668ADC30" w:rsidR="00BB6EEC" w:rsidRPr="00401023" w:rsidRDefault="00BB6EEC" w:rsidP="00BB6EEC">
      <w:pPr>
        <w:ind w:left="720"/>
        <w:rPr>
          <w:rFonts w:ascii="Arial" w:hAnsi="Arial" w:cs="Arial"/>
          <w:b/>
        </w:rPr>
      </w:pPr>
      <w:r w:rsidRPr="00401023">
        <w:rPr>
          <w:rFonts w:ascii="Arial" w:hAnsi="Arial" w:cs="Arial"/>
          <w:b/>
        </w:rPr>
        <w:t>Hilina Assiged</w:t>
      </w:r>
      <w:r w:rsidR="00F20431" w:rsidRPr="00401023">
        <w:rPr>
          <w:rFonts w:ascii="Arial" w:hAnsi="Arial" w:cs="Arial"/>
          <w:b/>
        </w:rPr>
        <w:t xml:space="preserve">, </w:t>
      </w:r>
      <w:r w:rsidR="00F20431" w:rsidRPr="00401023">
        <w:rPr>
          <w:rFonts w:ascii="Arial" w:hAnsi="Arial" w:cs="Arial"/>
        </w:rPr>
        <w:t xml:space="preserve">Study </w:t>
      </w:r>
      <w:r w:rsidRPr="00401023">
        <w:rPr>
          <w:rFonts w:ascii="Arial" w:hAnsi="Arial" w:cs="Arial"/>
        </w:rPr>
        <w:t>Administrat</w:t>
      </w:r>
      <w:r w:rsidR="00F20431" w:rsidRPr="00401023">
        <w:rPr>
          <w:rFonts w:ascii="Arial" w:hAnsi="Arial" w:cs="Arial"/>
        </w:rPr>
        <w:t>ive Assistant</w:t>
      </w:r>
      <w:r w:rsidRPr="00401023">
        <w:rPr>
          <w:rFonts w:ascii="Arial" w:hAnsi="Arial" w:cs="Arial"/>
        </w:rPr>
        <w:t xml:space="preserve"> in Addis Ababa</w:t>
      </w:r>
    </w:p>
    <w:p w14:paraId="71BB57F2" w14:textId="2B79D74F" w:rsidR="00BB6EEC" w:rsidRPr="00401023" w:rsidRDefault="00BB6EEC" w:rsidP="00BB6EEC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  <w:bCs/>
        </w:rPr>
        <w:t>Askual Musse</w:t>
      </w:r>
      <w:r w:rsidRPr="00401023">
        <w:rPr>
          <w:rFonts w:ascii="Arial" w:hAnsi="Arial" w:cs="Arial"/>
        </w:rPr>
        <w:t>, Study Administrator</w:t>
      </w:r>
      <w:r w:rsidR="00F20431" w:rsidRPr="00401023">
        <w:rPr>
          <w:rFonts w:ascii="Arial" w:hAnsi="Arial" w:cs="Arial"/>
        </w:rPr>
        <w:t xml:space="preserve"> Assistant</w:t>
      </w:r>
      <w:r w:rsidRPr="00401023">
        <w:rPr>
          <w:rFonts w:ascii="Arial" w:hAnsi="Arial" w:cs="Arial"/>
        </w:rPr>
        <w:t xml:space="preserve"> in Jimma</w:t>
      </w:r>
    </w:p>
    <w:p w14:paraId="3B29E0D7" w14:textId="2FA7772C" w:rsidR="00BB6EEC" w:rsidRPr="00401023" w:rsidRDefault="00BB6EEC" w:rsidP="00BB6EEC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Yanbel Abeb</w:t>
      </w:r>
      <w:r w:rsidR="00F20431" w:rsidRPr="00401023">
        <w:rPr>
          <w:rFonts w:ascii="Arial" w:hAnsi="Arial" w:cs="Arial"/>
          <w:b/>
        </w:rPr>
        <w:t>e</w:t>
      </w:r>
      <w:r w:rsidRPr="00401023">
        <w:rPr>
          <w:rFonts w:ascii="Arial" w:hAnsi="Arial" w:cs="Arial"/>
        </w:rPr>
        <w:t>, Study Logistics Coordinator</w:t>
      </w:r>
    </w:p>
    <w:p w14:paraId="50A37098" w14:textId="0188F8E7" w:rsidR="00BB6EEC" w:rsidRPr="00401023" w:rsidRDefault="00BB6EEC" w:rsidP="00BB6EEC">
      <w:pPr>
        <w:ind w:left="720"/>
        <w:rPr>
          <w:rFonts w:ascii="Arial" w:hAnsi="Arial" w:cs="Arial"/>
          <w:b/>
        </w:rPr>
      </w:pPr>
      <w:r w:rsidRPr="00401023">
        <w:rPr>
          <w:rFonts w:ascii="Arial" w:hAnsi="Arial" w:cs="Arial"/>
          <w:b/>
        </w:rPr>
        <w:t>Senait Wassihun</w:t>
      </w:r>
      <w:r w:rsidRPr="00401023">
        <w:rPr>
          <w:rFonts w:ascii="Arial" w:hAnsi="Arial" w:cs="Arial"/>
          <w:bCs/>
        </w:rPr>
        <w:t>, Berhan PHE</w:t>
      </w:r>
      <w:r w:rsidR="00982AD0" w:rsidRPr="00401023">
        <w:rPr>
          <w:rFonts w:ascii="Arial" w:hAnsi="Arial" w:cs="Arial"/>
          <w:bCs/>
        </w:rPr>
        <w:t>C</w:t>
      </w:r>
      <w:r w:rsidRPr="00401023">
        <w:rPr>
          <w:rFonts w:ascii="Arial" w:hAnsi="Arial" w:cs="Arial"/>
          <w:bCs/>
        </w:rPr>
        <w:t xml:space="preserve">C Office Administrator </w:t>
      </w:r>
    </w:p>
    <w:p w14:paraId="292364EA" w14:textId="5BFB049D" w:rsidR="00BB6EEC" w:rsidRPr="00401023" w:rsidRDefault="00BB6EEC" w:rsidP="00BB6EEC">
      <w:pPr>
        <w:ind w:left="720"/>
        <w:rPr>
          <w:rFonts w:ascii="Arial" w:hAnsi="Arial" w:cs="Arial"/>
          <w:b/>
        </w:rPr>
      </w:pPr>
      <w:r w:rsidRPr="00401023">
        <w:rPr>
          <w:rFonts w:ascii="Arial" w:hAnsi="Arial" w:cs="Arial"/>
          <w:b/>
        </w:rPr>
        <w:t>Netsanet Solomon</w:t>
      </w:r>
      <w:r w:rsidRPr="00401023">
        <w:rPr>
          <w:rFonts w:ascii="Arial" w:hAnsi="Arial" w:cs="Arial"/>
          <w:bCs/>
        </w:rPr>
        <w:t>, Berhan PHE</w:t>
      </w:r>
      <w:r w:rsidR="00982AD0" w:rsidRPr="00401023">
        <w:rPr>
          <w:rFonts w:ascii="Arial" w:hAnsi="Arial" w:cs="Arial"/>
          <w:bCs/>
        </w:rPr>
        <w:t>C</w:t>
      </w:r>
      <w:r w:rsidRPr="00401023">
        <w:rPr>
          <w:rFonts w:ascii="Arial" w:hAnsi="Arial" w:cs="Arial"/>
          <w:bCs/>
        </w:rPr>
        <w:t>C Financial Administrator</w:t>
      </w:r>
    </w:p>
    <w:p w14:paraId="2C556C7F" w14:textId="77777777" w:rsidR="00630DFD" w:rsidRPr="00401023" w:rsidRDefault="00630DFD" w:rsidP="00D12DC9">
      <w:pPr>
        <w:rPr>
          <w:rFonts w:ascii="Arial" w:hAnsi="Arial" w:cs="Arial"/>
        </w:rPr>
      </w:pPr>
    </w:p>
    <w:p w14:paraId="64301AAD" w14:textId="77777777" w:rsidR="007D1362" w:rsidRPr="00401023" w:rsidRDefault="00630DFD" w:rsidP="00D12DC9">
      <w:pPr>
        <w:rPr>
          <w:rFonts w:ascii="Arial" w:hAnsi="Arial" w:cs="Arial"/>
        </w:rPr>
      </w:pPr>
      <w:r w:rsidRPr="00401023">
        <w:rPr>
          <w:rFonts w:ascii="Arial" w:hAnsi="Arial" w:cs="Arial"/>
          <w:b/>
          <w:u w:val="single"/>
        </w:rPr>
        <w:t>Surgical Team</w:t>
      </w:r>
      <w:r w:rsidRPr="00401023">
        <w:rPr>
          <w:rFonts w:ascii="Arial" w:hAnsi="Arial" w:cs="Arial"/>
        </w:rPr>
        <w:t>:</w:t>
      </w:r>
      <w:r w:rsidR="004B79E8" w:rsidRPr="00401023">
        <w:rPr>
          <w:rFonts w:ascii="Arial" w:hAnsi="Arial" w:cs="Arial"/>
        </w:rPr>
        <w:t xml:space="preserve">  The Fred Hollows Foundation</w:t>
      </w:r>
      <w:r w:rsidR="007D1362" w:rsidRPr="00401023">
        <w:rPr>
          <w:rFonts w:ascii="Arial" w:hAnsi="Arial" w:cs="Arial"/>
        </w:rPr>
        <w:t xml:space="preserve">, Melbourne, Australia; Addis </w:t>
      </w:r>
    </w:p>
    <w:p w14:paraId="247C572F" w14:textId="77777777" w:rsidR="007D1362" w:rsidRPr="00401023" w:rsidRDefault="007D1362" w:rsidP="00E21A27">
      <w:pPr>
        <w:ind w:left="720" w:firstLine="720"/>
        <w:rPr>
          <w:rFonts w:ascii="Arial" w:hAnsi="Arial" w:cs="Arial"/>
        </w:rPr>
      </w:pPr>
      <w:r w:rsidRPr="00401023">
        <w:rPr>
          <w:rFonts w:ascii="Arial" w:hAnsi="Arial" w:cs="Arial"/>
        </w:rPr>
        <w:t>Ababa and Jimma, Ethiopia</w:t>
      </w:r>
    </w:p>
    <w:p w14:paraId="512974F9" w14:textId="77777777" w:rsidR="00630DFD" w:rsidRPr="00401023" w:rsidRDefault="002A0A30" w:rsidP="00D12DC9">
      <w:pPr>
        <w:rPr>
          <w:rFonts w:ascii="Arial" w:hAnsi="Arial" w:cs="Arial"/>
        </w:rPr>
      </w:pPr>
      <w:r w:rsidRPr="00401023">
        <w:rPr>
          <w:rFonts w:ascii="Arial" w:hAnsi="Arial" w:cs="Arial"/>
        </w:rPr>
        <w:tab/>
      </w:r>
      <w:r w:rsidR="00A6249B" w:rsidRPr="00401023">
        <w:rPr>
          <w:rFonts w:ascii="Arial" w:hAnsi="Arial" w:cs="Arial"/>
          <w:b/>
        </w:rPr>
        <w:t>Sarity Dodson</w:t>
      </w:r>
      <w:r w:rsidR="00A6249B" w:rsidRPr="00401023">
        <w:rPr>
          <w:rFonts w:ascii="Arial" w:hAnsi="Arial" w:cs="Arial"/>
        </w:rPr>
        <w:t>, PhD, Surgical Team Director/PI</w:t>
      </w:r>
    </w:p>
    <w:p w14:paraId="3E795890" w14:textId="77777777" w:rsidR="00A6249B" w:rsidRPr="00401023" w:rsidRDefault="00A6249B" w:rsidP="00D12DC9">
      <w:pPr>
        <w:rPr>
          <w:rFonts w:ascii="Arial" w:hAnsi="Arial" w:cs="Arial"/>
        </w:rPr>
      </w:pPr>
      <w:r w:rsidRPr="00401023">
        <w:rPr>
          <w:rFonts w:ascii="Arial" w:hAnsi="Arial" w:cs="Arial"/>
        </w:rPr>
        <w:tab/>
      </w:r>
      <w:r w:rsidRPr="00401023">
        <w:rPr>
          <w:rFonts w:ascii="Arial" w:hAnsi="Arial" w:cs="Arial"/>
          <w:b/>
        </w:rPr>
        <w:t>Wondu Alemayehu</w:t>
      </w:r>
      <w:r w:rsidRPr="00401023">
        <w:rPr>
          <w:rFonts w:ascii="Arial" w:hAnsi="Arial" w:cs="Arial"/>
        </w:rPr>
        <w:t xml:space="preserve">, </w:t>
      </w:r>
      <w:r w:rsidR="007D1362" w:rsidRPr="00401023">
        <w:rPr>
          <w:rFonts w:ascii="Arial" w:hAnsi="Arial" w:cs="Arial"/>
        </w:rPr>
        <w:t>MD, MPH</w:t>
      </w:r>
      <w:r w:rsidRPr="00401023">
        <w:rPr>
          <w:rFonts w:ascii="Arial" w:hAnsi="Arial" w:cs="Arial"/>
        </w:rPr>
        <w:t>, Co-investigator</w:t>
      </w:r>
    </w:p>
    <w:p w14:paraId="50475990" w14:textId="622AE7FB" w:rsidR="00A6249B" w:rsidRPr="00401023" w:rsidRDefault="00A6249B" w:rsidP="00D12DC9">
      <w:pPr>
        <w:rPr>
          <w:rFonts w:ascii="Arial" w:hAnsi="Arial" w:cs="Arial"/>
        </w:rPr>
      </w:pPr>
      <w:r w:rsidRPr="00401023">
        <w:rPr>
          <w:rFonts w:ascii="Arial" w:hAnsi="Arial" w:cs="Arial"/>
        </w:rPr>
        <w:tab/>
      </w:r>
      <w:r w:rsidRPr="00401023">
        <w:rPr>
          <w:rFonts w:ascii="Arial" w:hAnsi="Arial" w:cs="Arial"/>
          <w:b/>
        </w:rPr>
        <w:t>Alemu Gemechu</w:t>
      </w:r>
      <w:r w:rsidRPr="00401023">
        <w:rPr>
          <w:rFonts w:ascii="Arial" w:hAnsi="Arial" w:cs="Arial"/>
        </w:rPr>
        <w:t xml:space="preserve">, </w:t>
      </w:r>
      <w:r w:rsidR="00E62B69" w:rsidRPr="00401023">
        <w:rPr>
          <w:rFonts w:ascii="Arial" w:hAnsi="Arial" w:cs="Arial"/>
        </w:rPr>
        <w:t xml:space="preserve">MPH, MBA, </w:t>
      </w:r>
      <w:r w:rsidRPr="00401023">
        <w:rPr>
          <w:rFonts w:ascii="Arial" w:hAnsi="Arial" w:cs="Arial"/>
        </w:rPr>
        <w:t>Co-investigator</w:t>
      </w:r>
    </w:p>
    <w:p w14:paraId="7881DBE8" w14:textId="50F40DC2" w:rsidR="00E62B69" w:rsidRPr="00401023" w:rsidRDefault="00E62B69" w:rsidP="00E62B69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 xml:space="preserve">Alemayehu Megersa, </w:t>
      </w:r>
      <w:r w:rsidRPr="00401023">
        <w:rPr>
          <w:rFonts w:ascii="Arial" w:hAnsi="Arial" w:cs="Arial"/>
        </w:rPr>
        <w:t>MPH,</w:t>
      </w:r>
      <w:r w:rsidRPr="00401023">
        <w:rPr>
          <w:rFonts w:ascii="Arial" w:hAnsi="Arial" w:cs="Arial"/>
          <w:b/>
          <w:bCs/>
        </w:rPr>
        <w:t xml:space="preserve"> </w:t>
      </w:r>
      <w:r w:rsidRPr="00401023">
        <w:rPr>
          <w:rFonts w:ascii="Arial" w:hAnsi="Arial" w:cs="Arial"/>
        </w:rPr>
        <w:t>TT surgery program</w:t>
      </w:r>
      <w:r w:rsidRPr="00401023">
        <w:rPr>
          <w:rFonts w:ascii="Arial" w:hAnsi="Arial" w:cs="Arial"/>
          <w:b/>
          <w:bCs/>
        </w:rPr>
        <w:t xml:space="preserve"> </w:t>
      </w:r>
    </w:p>
    <w:p w14:paraId="4317EF0E" w14:textId="49606552" w:rsidR="00E62B69" w:rsidRPr="00401023" w:rsidRDefault="00E62B69" w:rsidP="00E62B69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Tolos</w:t>
      </w:r>
      <w:r w:rsidR="00F20431" w:rsidRPr="00401023">
        <w:rPr>
          <w:rFonts w:ascii="Arial" w:hAnsi="Arial" w:cs="Arial"/>
          <w:b/>
          <w:bCs/>
        </w:rPr>
        <w:t>s</w:t>
      </w:r>
      <w:r w:rsidRPr="00401023">
        <w:rPr>
          <w:rFonts w:ascii="Arial" w:hAnsi="Arial" w:cs="Arial"/>
          <w:b/>
          <w:bCs/>
        </w:rPr>
        <w:t xml:space="preserve">a Cheru, </w:t>
      </w:r>
      <w:r w:rsidRPr="00401023">
        <w:rPr>
          <w:rFonts w:ascii="Arial" w:hAnsi="Arial" w:cs="Arial"/>
        </w:rPr>
        <w:t>MPH</w:t>
      </w:r>
      <w:r w:rsidR="00F40AFB" w:rsidRPr="00401023">
        <w:rPr>
          <w:rFonts w:ascii="Arial" w:hAnsi="Arial" w:cs="Arial"/>
        </w:rPr>
        <w:t>,</w:t>
      </w:r>
      <w:r w:rsidRPr="00401023">
        <w:rPr>
          <w:rFonts w:ascii="Arial" w:hAnsi="Arial" w:cs="Arial"/>
          <w:b/>
          <w:bCs/>
        </w:rPr>
        <w:t xml:space="preserve"> </w:t>
      </w:r>
      <w:r w:rsidR="00D40F99" w:rsidRPr="00401023">
        <w:rPr>
          <w:rFonts w:ascii="Arial" w:hAnsi="Arial" w:cs="Arial"/>
        </w:rPr>
        <w:t>P</w:t>
      </w:r>
      <w:r w:rsidRPr="00401023">
        <w:rPr>
          <w:rFonts w:ascii="Arial" w:hAnsi="Arial" w:cs="Arial"/>
        </w:rPr>
        <w:t xml:space="preserve">roject </w:t>
      </w:r>
      <w:r w:rsidR="00D40F99" w:rsidRPr="00401023">
        <w:rPr>
          <w:rFonts w:ascii="Arial" w:hAnsi="Arial" w:cs="Arial"/>
        </w:rPr>
        <w:t>C</w:t>
      </w:r>
      <w:r w:rsidRPr="00401023">
        <w:rPr>
          <w:rFonts w:ascii="Arial" w:hAnsi="Arial" w:cs="Arial"/>
        </w:rPr>
        <w:t>oordinator</w:t>
      </w:r>
      <w:r w:rsidRPr="00401023">
        <w:rPr>
          <w:rFonts w:ascii="Arial" w:hAnsi="Arial" w:cs="Arial"/>
          <w:b/>
          <w:bCs/>
        </w:rPr>
        <w:t xml:space="preserve">  </w:t>
      </w:r>
    </w:p>
    <w:p w14:paraId="0E06EEA7" w14:textId="4FC1C148" w:rsidR="00E62B69" w:rsidRPr="00401023" w:rsidRDefault="00E62B69" w:rsidP="00E62B69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 xml:space="preserve">Gadisa </w:t>
      </w:r>
      <w:r w:rsidR="00965C34" w:rsidRPr="00401023">
        <w:rPr>
          <w:rFonts w:ascii="Arial" w:hAnsi="Arial" w:cs="Arial"/>
          <w:b/>
          <w:bCs/>
        </w:rPr>
        <w:t>Mohammad</w:t>
      </w:r>
      <w:r w:rsidRPr="00401023">
        <w:rPr>
          <w:rFonts w:ascii="Arial" w:hAnsi="Arial" w:cs="Arial"/>
          <w:b/>
          <w:bCs/>
        </w:rPr>
        <w:t xml:space="preserve">, </w:t>
      </w:r>
      <w:r w:rsidR="00965C34" w:rsidRPr="00401023">
        <w:rPr>
          <w:rFonts w:ascii="Arial" w:hAnsi="Arial" w:cs="Arial"/>
        </w:rPr>
        <w:t>MSc,</w:t>
      </w:r>
      <w:r w:rsidR="00965C34" w:rsidRPr="00401023">
        <w:rPr>
          <w:rFonts w:ascii="Arial" w:hAnsi="Arial" w:cs="Arial"/>
          <w:b/>
          <w:bCs/>
        </w:rPr>
        <w:t xml:space="preserve"> </w:t>
      </w:r>
      <w:r w:rsidRPr="00401023">
        <w:rPr>
          <w:rFonts w:ascii="Arial" w:hAnsi="Arial" w:cs="Arial"/>
        </w:rPr>
        <w:t xml:space="preserve">Zonal </w:t>
      </w:r>
      <w:r w:rsidR="00D40F99" w:rsidRPr="00401023">
        <w:rPr>
          <w:rFonts w:ascii="Arial" w:hAnsi="Arial" w:cs="Arial"/>
        </w:rPr>
        <w:t>P</w:t>
      </w:r>
      <w:r w:rsidRPr="00401023">
        <w:rPr>
          <w:rFonts w:ascii="Arial" w:hAnsi="Arial" w:cs="Arial"/>
        </w:rPr>
        <w:t>rogram Advisor</w:t>
      </w:r>
      <w:r w:rsidRPr="00401023">
        <w:rPr>
          <w:rFonts w:ascii="Arial" w:hAnsi="Arial" w:cs="Arial"/>
          <w:b/>
          <w:bCs/>
        </w:rPr>
        <w:t xml:space="preserve">  </w:t>
      </w:r>
    </w:p>
    <w:p w14:paraId="5C43CD91" w14:textId="77777777" w:rsidR="00A6249B" w:rsidRPr="00401023" w:rsidRDefault="00A6249B" w:rsidP="00D12DC9">
      <w:pPr>
        <w:rPr>
          <w:rFonts w:ascii="Arial" w:hAnsi="Arial" w:cs="Arial"/>
        </w:rPr>
      </w:pPr>
    </w:p>
    <w:p w14:paraId="5F711B1E" w14:textId="38BA6FE4" w:rsidR="00965C34" w:rsidRPr="00401023" w:rsidRDefault="00A6249B" w:rsidP="00D12DC9">
      <w:pPr>
        <w:rPr>
          <w:rFonts w:ascii="Arial" w:hAnsi="Arial" w:cs="Arial"/>
        </w:rPr>
      </w:pPr>
      <w:r w:rsidRPr="00401023">
        <w:rPr>
          <w:rFonts w:ascii="Arial" w:hAnsi="Arial" w:cs="Arial"/>
          <w:b/>
          <w:bCs/>
          <w:u w:val="single"/>
        </w:rPr>
        <w:t>Oromia Regional Health Bureau</w:t>
      </w:r>
      <w:r w:rsidRPr="00401023">
        <w:rPr>
          <w:rFonts w:ascii="Arial" w:hAnsi="Arial" w:cs="Arial"/>
          <w:u w:val="single"/>
        </w:rPr>
        <w:t>:</w:t>
      </w:r>
      <w:r w:rsidRPr="00401023">
        <w:rPr>
          <w:rFonts w:ascii="Arial" w:hAnsi="Arial" w:cs="Arial"/>
        </w:rPr>
        <w:t xml:space="preserve">  </w:t>
      </w:r>
    </w:p>
    <w:p w14:paraId="30320EDD" w14:textId="157B2FDB" w:rsidR="00A6249B" w:rsidRPr="00401023" w:rsidRDefault="00A6249B" w:rsidP="00965C34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Dereje Adugna</w:t>
      </w:r>
      <w:r w:rsidR="009C7E2E" w:rsidRPr="00401023">
        <w:rPr>
          <w:rFonts w:ascii="Arial" w:hAnsi="Arial" w:cs="Arial"/>
          <w:b/>
        </w:rPr>
        <w:t xml:space="preserve"> Kumsa</w:t>
      </w:r>
      <w:r w:rsidR="007D1362" w:rsidRPr="00401023">
        <w:rPr>
          <w:rFonts w:ascii="Arial" w:hAnsi="Arial" w:cs="Arial"/>
        </w:rPr>
        <w:t xml:space="preserve">, </w:t>
      </w:r>
      <w:r w:rsidR="00F40AFB" w:rsidRPr="00401023">
        <w:rPr>
          <w:rFonts w:ascii="Arial" w:hAnsi="Arial" w:cs="Arial"/>
        </w:rPr>
        <w:t xml:space="preserve">MPH, </w:t>
      </w:r>
      <w:r w:rsidR="007D1362" w:rsidRPr="00401023">
        <w:rPr>
          <w:rFonts w:ascii="Arial" w:hAnsi="Arial" w:cs="Arial"/>
        </w:rPr>
        <w:t>Co-investigator</w:t>
      </w:r>
    </w:p>
    <w:p w14:paraId="68F409F3" w14:textId="605E6D1E" w:rsidR="00080511" w:rsidRPr="00401023" w:rsidRDefault="00080511" w:rsidP="00965C34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  <w:bCs/>
        </w:rPr>
        <w:t>Hirpa Miecha</w:t>
      </w:r>
      <w:r w:rsidRPr="00401023">
        <w:rPr>
          <w:rFonts w:ascii="Arial" w:hAnsi="Arial" w:cs="Arial"/>
        </w:rPr>
        <w:t>,</w:t>
      </w:r>
      <w:r w:rsidR="00F40AFB" w:rsidRPr="00401023">
        <w:rPr>
          <w:rFonts w:ascii="Arial" w:hAnsi="Arial" w:cs="Arial"/>
        </w:rPr>
        <w:t xml:space="preserve"> MPH, </w:t>
      </w:r>
      <w:r w:rsidR="00416A92" w:rsidRPr="00401023">
        <w:rPr>
          <w:rFonts w:ascii="Arial" w:hAnsi="Arial" w:cs="Arial"/>
        </w:rPr>
        <w:t xml:space="preserve">Former </w:t>
      </w:r>
      <w:r w:rsidRPr="00401023">
        <w:rPr>
          <w:rFonts w:ascii="Arial" w:hAnsi="Arial" w:cs="Arial"/>
        </w:rPr>
        <w:t xml:space="preserve">NTD </w:t>
      </w:r>
      <w:r w:rsidR="00416A92" w:rsidRPr="00401023">
        <w:rPr>
          <w:rFonts w:ascii="Arial" w:hAnsi="Arial" w:cs="Arial"/>
        </w:rPr>
        <w:t>L</w:t>
      </w:r>
      <w:r w:rsidRPr="00401023">
        <w:rPr>
          <w:rFonts w:ascii="Arial" w:hAnsi="Arial" w:cs="Arial"/>
        </w:rPr>
        <w:t>ead</w:t>
      </w:r>
      <w:r w:rsidR="00416A92" w:rsidRPr="00401023">
        <w:rPr>
          <w:rFonts w:ascii="Arial" w:hAnsi="Arial" w:cs="Arial"/>
        </w:rPr>
        <w:t xml:space="preserve"> and Co-investigator</w:t>
      </w:r>
    </w:p>
    <w:p w14:paraId="29D80A7A" w14:textId="77777777" w:rsidR="00965C34" w:rsidRPr="00401023" w:rsidRDefault="00965C34" w:rsidP="00965C34">
      <w:pPr>
        <w:ind w:left="720"/>
        <w:rPr>
          <w:rFonts w:ascii="Arial" w:hAnsi="Arial" w:cs="Arial"/>
          <w:b/>
        </w:rPr>
      </w:pPr>
    </w:p>
    <w:p w14:paraId="248A93AF" w14:textId="02A90957" w:rsidR="00965C34" w:rsidRPr="00401023" w:rsidRDefault="00965C34" w:rsidP="00EA6F08">
      <w:pPr>
        <w:rPr>
          <w:rFonts w:ascii="Arial" w:hAnsi="Arial" w:cs="Arial"/>
          <w:b/>
          <w:u w:val="single"/>
        </w:rPr>
      </w:pPr>
      <w:r w:rsidRPr="00401023">
        <w:rPr>
          <w:rFonts w:ascii="Arial" w:hAnsi="Arial" w:cs="Arial"/>
          <w:b/>
          <w:u w:val="single"/>
        </w:rPr>
        <w:t xml:space="preserve">Jimma Zone health office </w:t>
      </w:r>
    </w:p>
    <w:p w14:paraId="74146A59" w14:textId="13C68593" w:rsidR="00080511" w:rsidRPr="00401023" w:rsidRDefault="00080511" w:rsidP="00080511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  <w:bCs/>
        </w:rPr>
        <w:t>Fuad Sabit</w:t>
      </w:r>
      <w:r w:rsidRPr="00401023">
        <w:rPr>
          <w:rFonts w:ascii="Arial" w:hAnsi="Arial" w:cs="Arial"/>
        </w:rPr>
        <w:t xml:space="preserve">, </w:t>
      </w:r>
      <w:r w:rsidR="007F6E51" w:rsidRPr="00401023">
        <w:rPr>
          <w:rFonts w:ascii="Arial" w:hAnsi="Arial" w:cs="Arial"/>
        </w:rPr>
        <w:t xml:space="preserve">MPH, </w:t>
      </w:r>
      <w:r w:rsidR="00416A92" w:rsidRPr="00401023">
        <w:rPr>
          <w:rFonts w:ascii="Arial" w:hAnsi="Arial" w:cs="Arial"/>
        </w:rPr>
        <w:t>H</w:t>
      </w:r>
      <w:r w:rsidRPr="00401023">
        <w:rPr>
          <w:rFonts w:ascii="Arial" w:hAnsi="Arial" w:cs="Arial"/>
        </w:rPr>
        <w:t xml:space="preserve">ead of Jimma </w:t>
      </w:r>
      <w:r w:rsidR="00416A92" w:rsidRPr="00401023">
        <w:rPr>
          <w:rFonts w:ascii="Arial" w:hAnsi="Arial" w:cs="Arial"/>
        </w:rPr>
        <w:t>Zone H</w:t>
      </w:r>
      <w:r w:rsidRPr="00401023">
        <w:rPr>
          <w:rFonts w:ascii="Arial" w:hAnsi="Arial" w:cs="Arial"/>
        </w:rPr>
        <w:t xml:space="preserve">ealth </w:t>
      </w:r>
      <w:r w:rsidR="00416A92" w:rsidRPr="00401023">
        <w:rPr>
          <w:rFonts w:ascii="Arial" w:hAnsi="Arial" w:cs="Arial"/>
        </w:rPr>
        <w:t>O</w:t>
      </w:r>
      <w:r w:rsidRPr="00401023">
        <w:rPr>
          <w:rFonts w:ascii="Arial" w:hAnsi="Arial" w:cs="Arial"/>
        </w:rPr>
        <w:t xml:space="preserve">ffice </w:t>
      </w:r>
    </w:p>
    <w:p w14:paraId="49CE92E5" w14:textId="170C4542" w:rsidR="00965C34" w:rsidRPr="00401023" w:rsidRDefault="00965C34" w:rsidP="00965C34">
      <w:pPr>
        <w:ind w:left="720"/>
        <w:rPr>
          <w:rFonts w:ascii="Arial" w:hAnsi="Arial" w:cs="Arial"/>
          <w:lang w:val="fr-CA"/>
        </w:rPr>
      </w:pPr>
      <w:r w:rsidRPr="00401023">
        <w:rPr>
          <w:rFonts w:ascii="Arial" w:hAnsi="Arial" w:cs="Arial"/>
          <w:b/>
          <w:bCs/>
          <w:lang w:val="fr-CA"/>
        </w:rPr>
        <w:t>Dereje Eshete</w:t>
      </w:r>
      <w:r w:rsidRPr="00401023">
        <w:rPr>
          <w:rFonts w:ascii="Arial" w:hAnsi="Arial" w:cs="Arial"/>
          <w:lang w:val="fr-CA"/>
        </w:rPr>
        <w:t>,</w:t>
      </w:r>
      <w:r w:rsidR="007F6E51" w:rsidRPr="00401023">
        <w:rPr>
          <w:rFonts w:ascii="Arial" w:hAnsi="Arial" w:cs="Arial"/>
          <w:lang w:val="fr-CA"/>
        </w:rPr>
        <w:t xml:space="preserve"> MPH,</w:t>
      </w:r>
      <w:r w:rsidRPr="00401023">
        <w:rPr>
          <w:rFonts w:ascii="Arial" w:hAnsi="Arial" w:cs="Arial"/>
          <w:lang w:val="fr-CA"/>
        </w:rPr>
        <w:t xml:space="preserve"> Jimma </w:t>
      </w:r>
      <w:r w:rsidR="00416A92" w:rsidRPr="00401023">
        <w:rPr>
          <w:rFonts w:ascii="Arial" w:hAnsi="Arial" w:cs="Arial"/>
          <w:lang w:val="fr-CA"/>
        </w:rPr>
        <w:t>Z</w:t>
      </w:r>
      <w:r w:rsidRPr="00401023">
        <w:rPr>
          <w:rFonts w:ascii="Arial" w:hAnsi="Arial" w:cs="Arial"/>
          <w:lang w:val="fr-CA"/>
        </w:rPr>
        <w:t xml:space="preserve">one NTD </w:t>
      </w:r>
      <w:r w:rsidR="00416A92" w:rsidRPr="00401023">
        <w:rPr>
          <w:rFonts w:ascii="Arial" w:hAnsi="Arial" w:cs="Arial"/>
          <w:lang w:val="fr-CA"/>
        </w:rPr>
        <w:t>F</w:t>
      </w:r>
      <w:r w:rsidRPr="00401023">
        <w:rPr>
          <w:rFonts w:ascii="Arial" w:hAnsi="Arial" w:cs="Arial"/>
          <w:lang w:val="fr-CA"/>
        </w:rPr>
        <w:t xml:space="preserve">ocal </w:t>
      </w:r>
      <w:r w:rsidR="00416A92" w:rsidRPr="00401023">
        <w:rPr>
          <w:rFonts w:ascii="Arial" w:hAnsi="Arial" w:cs="Arial"/>
          <w:lang w:val="fr-CA"/>
        </w:rPr>
        <w:t>P</w:t>
      </w:r>
      <w:r w:rsidRPr="00401023">
        <w:rPr>
          <w:rFonts w:ascii="Arial" w:hAnsi="Arial" w:cs="Arial"/>
          <w:lang w:val="fr-CA"/>
        </w:rPr>
        <w:t xml:space="preserve">erson </w:t>
      </w:r>
    </w:p>
    <w:p w14:paraId="607BA3E0" w14:textId="77777777" w:rsidR="00965C34" w:rsidRPr="00401023" w:rsidRDefault="00965C34" w:rsidP="00080511">
      <w:pPr>
        <w:rPr>
          <w:rFonts w:ascii="Arial" w:hAnsi="Arial" w:cs="Arial"/>
          <w:lang w:val="fr-CA"/>
        </w:rPr>
      </w:pPr>
    </w:p>
    <w:p w14:paraId="50AA6640" w14:textId="1E5AC45A" w:rsidR="00E62B69" w:rsidRPr="00401023" w:rsidRDefault="00F40AFB" w:rsidP="00EA6F08">
      <w:pPr>
        <w:rPr>
          <w:rFonts w:ascii="Arial" w:hAnsi="Arial" w:cs="Arial"/>
        </w:rPr>
      </w:pPr>
      <w:r w:rsidRPr="00401023">
        <w:rPr>
          <w:rFonts w:ascii="Arial" w:hAnsi="Arial" w:cs="Arial"/>
          <w:b/>
          <w:bCs/>
          <w:u w:val="single"/>
        </w:rPr>
        <w:t xml:space="preserve">Jimma zone </w:t>
      </w:r>
      <w:r w:rsidR="00080511" w:rsidRPr="00401023">
        <w:rPr>
          <w:rFonts w:ascii="Arial" w:hAnsi="Arial" w:cs="Arial"/>
          <w:b/>
          <w:bCs/>
          <w:u w:val="single"/>
        </w:rPr>
        <w:t>TT surgeons</w:t>
      </w:r>
      <w:r w:rsidR="00E62B69" w:rsidRPr="00401023">
        <w:rPr>
          <w:rFonts w:ascii="Arial" w:hAnsi="Arial" w:cs="Arial"/>
          <w:b/>
          <w:bCs/>
          <w:u w:val="single"/>
        </w:rPr>
        <w:t xml:space="preserve"> </w:t>
      </w:r>
      <w:r w:rsidR="00080511" w:rsidRPr="00401023">
        <w:rPr>
          <w:rFonts w:ascii="Arial" w:hAnsi="Arial" w:cs="Arial"/>
          <w:b/>
          <w:bCs/>
          <w:u w:val="single"/>
        </w:rPr>
        <w:t>who operated on FLAME</w:t>
      </w:r>
      <w:r w:rsidRPr="00401023">
        <w:rPr>
          <w:rFonts w:ascii="Arial" w:hAnsi="Arial" w:cs="Arial"/>
          <w:b/>
          <w:bCs/>
          <w:u w:val="single"/>
        </w:rPr>
        <w:t xml:space="preserve"> trial</w:t>
      </w:r>
      <w:r w:rsidR="00080511" w:rsidRPr="00401023">
        <w:rPr>
          <w:rFonts w:ascii="Arial" w:hAnsi="Arial" w:cs="Arial"/>
          <w:b/>
          <w:bCs/>
          <w:u w:val="single"/>
        </w:rPr>
        <w:t xml:space="preserve"> study participants</w:t>
      </w:r>
      <w:r w:rsidR="00080511" w:rsidRPr="00401023">
        <w:rPr>
          <w:rFonts w:ascii="Arial" w:hAnsi="Arial" w:cs="Arial"/>
        </w:rPr>
        <w:t>:</w:t>
      </w:r>
      <w:r w:rsidR="00E62B69" w:rsidRPr="00401023">
        <w:rPr>
          <w:rFonts w:ascii="Arial" w:hAnsi="Arial" w:cs="Arial"/>
        </w:rPr>
        <w:t xml:space="preserve"> </w:t>
      </w:r>
    </w:p>
    <w:p w14:paraId="61DCB411" w14:textId="77777777" w:rsidR="00E62B69" w:rsidRPr="00401023" w:rsidRDefault="00E62B69" w:rsidP="00E62B69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Abduletif Abajihad</w:t>
      </w:r>
    </w:p>
    <w:p w14:paraId="42FED8F7" w14:textId="77777777" w:rsidR="006A617C" w:rsidRPr="00401023" w:rsidRDefault="006A617C" w:rsidP="006A617C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Ahimed Mohammed</w:t>
      </w:r>
    </w:p>
    <w:p w14:paraId="72F240F5" w14:textId="77777777" w:rsidR="006A617C" w:rsidRPr="00401023" w:rsidRDefault="006A617C" w:rsidP="006A617C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Ahimed Reshid</w:t>
      </w:r>
    </w:p>
    <w:p w14:paraId="2C34447B" w14:textId="77777777" w:rsidR="006A617C" w:rsidRPr="00401023" w:rsidRDefault="006A617C" w:rsidP="006A617C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 xml:space="preserve">Alemayehu Birhanu </w:t>
      </w:r>
    </w:p>
    <w:p w14:paraId="6A1495AF" w14:textId="77777777" w:rsidR="006A617C" w:rsidRPr="00401023" w:rsidRDefault="00E62B69" w:rsidP="006A617C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Anbessa Tesfaye</w:t>
      </w:r>
    </w:p>
    <w:p w14:paraId="4BCEAE66" w14:textId="4E0D2A17" w:rsidR="006A617C" w:rsidRPr="00401023" w:rsidRDefault="006A617C" w:rsidP="006A617C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Awal Abajihad</w:t>
      </w:r>
    </w:p>
    <w:p w14:paraId="7725E6FC" w14:textId="155038BE" w:rsidR="006A617C" w:rsidRPr="00401023" w:rsidRDefault="006A617C" w:rsidP="006A617C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lastRenderedPageBreak/>
        <w:t>Bulti Aga</w:t>
      </w:r>
    </w:p>
    <w:p w14:paraId="094A6667" w14:textId="77777777" w:rsidR="006A617C" w:rsidRPr="00401023" w:rsidRDefault="006A617C" w:rsidP="006A617C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Daniel Terefe</w:t>
      </w:r>
    </w:p>
    <w:p w14:paraId="79F3D646" w14:textId="77777777" w:rsidR="006A617C" w:rsidRPr="00401023" w:rsidRDefault="006A617C" w:rsidP="006A617C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Diriba Wakwaya</w:t>
      </w:r>
    </w:p>
    <w:p w14:paraId="1A703A23" w14:textId="77777777" w:rsidR="006A617C" w:rsidRPr="00401023" w:rsidRDefault="006A617C" w:rsidP="006A617C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Diribe Tariku</w:t>
      </w:r>
    </w:p>
    <w:p w14:paraId="1A73D1F7" w14:textId="13B2699C" w:rsidR="006A617C" w:rsidRPr="00401023" w:rsidRDefault="006A617C" w:rsidP="006A617C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Endashaw Beshir</w:t>
      </w:r>
    </w:p>
    <w:p w14:paraId="10C0D759" w14:textId="1288792E" w:rsidR="006A617C" w:rsidRPr="00401023" w:rsidRDefault="006A617C" w:rsidP="006A617C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Eyuel Alemnah</w:t>
      </w:r>
    </w:p>
    <w:p w14:paraId="4CB066DA" w14:textId="4ABE73F0" w:rsidR="006A617C" w:rsidRPr="00401023" w:rsidRDefault="006A617C" w:rsidP="006A617C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Fuad Degefu</w:t>
      </w:r>
    </w:p>
    <w:p w14:paraId="5C863F85" w14:textId="77777777" w:rsidR="006A617C" w:rsidRPr="00401023" w:rsidRDefault="006A617C" w:rsidP="006A617C">
      <w:pPr>
        <w:ind w:left="720"/>
        <w:rPr>
          <w:rFonts w:ascii="Arial" w:hAnsi="Arial" w:cs="Arial"/>
          <w:b/>
          <w:bCs/>
          <w:lang w:val="fr-CA"/>
        </w:rPr>
      </w:pPr>
      <w:r w:rsidRPr="00401023">
        <w:rPr>
          <w:rFonts w:ascii="Arial" w:hAnsi="Arial" w:cs="Arial"/>
          <w:b/>
          <w:bCs/>
          <w:lang w:val="fr-CA"/>
        </w:rPr>
        <w:t>Gadisa Tarfesa</w:t>
      </w:r>
    </w:p>
    <w:p w14:paraId="4E5636EF" w14:textId="73A344C8" w:rsidR="006A617C" w:rsidRPr="00401023" w:rsidRDefault="006A617C" w:rsidP="006A617C">
      <w:pPr>
        <w:ind w:left="720"/>
        <w:rPr>
          <w:rFonts w:ascii="Arial" w:hAnsi="Arial" w:cs="Arial"/>
          <w:b/>
          <w:bCs/>
          <w:lang w:val="fr-CA"/>
        </w:rPr>
      </w:pPr>
      <w:r w:rsidRPr="00401023">
        <w:rPr>
          <w:rFonts w:ascii="Arial" w:hAnsi="Arial" w:cs="Arial"/>
          <w:b/>
          <w:bCs/>
          <w:lang w:val="fr-CA"/>
        </w:rPr>
        <w:t>Gurmesa Wakuma</w:t>
      </w:r>
    </w:p>
    <w:p w14:paraId="7FB13A92" w14:textId="77777777" w:rsidR="006A617C" w:rsidRPr="00401023" w:rsidRDefault="006A617C" w:rsidP="006A617C">
      <w:pPr>
        <w:ind w:left="720"/>
        <w:rPr>
          <w:rFonts w:ascii="Arial" w:hAnsi="Arial" w:cs="Arial"/>
          <w:b/>
          <w:bCs/>
          <w:lang w:val="fr-CA"/>
        </w:rPr>
      </w:pPr>
      <w:r w:rsidRPr="00401023">
        <w:rPr>
          <w:rFonts w:ascii="Arial" w:hAnsi="Arial" w:cs="Arial"/>
          <w:b/>
          <w:bCs/>
          <w:lang w:val="fr-CA"/>
        </w:rPr>
        <w:t>Huzefi Rijal</w:t>
      </w:r>
    </w:p>
    <w:p w14:paraId="21855131" w14:textId="77777777" w:rsidR="006A617C" w:rsidRPr="00401023" w:rsidRDefault="006A617C" w:rsidP="006A617C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Jihad Reshid</w:t>
      </w:r>
    </w:p>
    <w:p w14:paraId="50D09541" w14:textId="4FAFE972" w:rsidR="00E62B69" w:rsidRPr="00401023" w:rsidRDefault="00E62B69" w:rsidP="00E62B69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Kinfe Bazabih</w:t>
      </w:r>
    </w:p>
    <w:p w14:paraId="55FBAF6E" w14:textId="344F05FD" w:rsidR="006A617C" w:rsidRPr="00401023" w:rsidRDefault="006A617C" w:rsidP="006A617C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Malkamu Derege</w:t>
      </w:r>
    </w:p>
    <w:p w14:paraId="1F8D6C46" w14:textId="0F7F6D6F" w:rsidR="00F40AFB" w:rsidRPr="00401023" w:rsidRDefault="00F40AFB" w:rsidP="00F40AFB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Muktar Abanega</w:t>
      </w:r>
    </w:p>
    <w:p w14:paraId="28A762AA" w14:textId="77777777" w:rsidR="006A617C" w:rsidRPr="00401023" w:rsidRDefault="006A617C" w:rsidP="006A617C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Reis Abadembel</w:t>
      </w:r>
    </w:p>
    <w:p w14:paraId="4ACA61B2" w14:textId="77777777" w:rsidR="006A617C" w:rsidRPr="00401023" w:rsidRDefault="006A617C" w:rsidP="006A617C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Samuel Gazu</w:t>
      </w:r>
    </w:p>
    <w:p w14:paraId="67DE30F7" w14:textId="52096BEA" w:rsidR="006A617C" w:rsidRPr="00401023" w:rsidRDefault="006A617C" w:rsidP="006A617C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 xml:space="preserve">Semira Nasir </w:t>
      </w:r>
    </w:p>
    <w:p w14:paraId="0EC5FAAC" w14:textId="5C2E45F7" w:rsidR="00F40AFB" w:rsidRPr="00401023" w:rsidRDefault="00F40AFB" w:rsidP="00F40AFB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Shumet Hassen</w:t>
      </w:r>
    </w:p>
    <w:p w14:paraId="7E9E25A6" w14:textId="5DC9D7F5" w:rsidR="006A617C" w:rsidRPr="00401023" w:rsidRDefault="006A617C" w:rsidP="006A617C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Sileshi Gudina</w:t>
      </w:r>
    </w:p>
    <w:p w14:paraId="79FA077A" w14:textId="77777777" w:rsidR="006A617C" w:rsidRPr="00401023" w:rsidRDefault="006A617C" w:rsidP="006A617C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Tesema Bekele</w:t>
      </w:r>
    </w:p>
    <w:p w14:paraId="439AD51F" w14:textId="77777777" w:rsidR="006A617C" w:rsidRPr="00401023" w:rsidRDefault="006A617C" w:rsidP="006A617C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Tsagaye Koricha</w:t>
      </w:r>
    </w:p>
    <w:p w14:paraId="4CF2A593" w14:textId="3A254A29" w:rsidR="006A617C" w:rsidRPr="00401023" w:rsidRDefault="006A617C" w:rsidP="006A617C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Wonde Tekalign</w:t>
      </w:r>
    </w:p>
    <w:p w14:paraId="5E0EF403" w14:textId="7D11DF4E" w:rsidR="007F6E51" w:rsidRPr="00401023" w:rsidRDefault="00F40AFB" w:rsidP="00F40AFB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Wondimagegn Hailu</w:t>
      </w:r>
    </w:p>
    <w:p w14:paraId="4BC79C4D" w14:textId="5642F1D7" w:rsidR="006A617C" w:rsidRPr="00401023" w:rsidRDefault="006A617C" w:rsidP="006A617C">
      <w:pPr>
        <w:ind w:left="720"/>
        <w:rPr>
          <w:rFonts w:ascii="Arial" w:hAnsi="Arial" w:cs="Arial"/>
          <w:b/>
          <w:bCs/>
        </w:rPr>
      </w:pPr>
      <w:r w:rsidRPr="00401023">
        <w:rPr>
          <w:rFonts w:ascii="Arial" w:hAnsi="Arial" w:cs="Arial"/>
          <w:b/>
          <w:bCs/>
        </w:rPr>
        <w:t>Yilikal Mezgebu</w:t>
      </w:r>
    </w:p>
    <w:p w14:paraId="0986359E" w14:textId="77777777" w:rsidR="00E62B69" w:rsidRPr="00401023" w:rsidRDefault="00E62B69" w:rsidP="00E62B69">
      <w:pPr>
        <w:ind w:left="720"/>
        <w:rPr>
          <w:rFonts w:ascii="Arial" w:hAnsi="Arial" w:cs="Arial"/>
        </w:rPr>
      </w:pPr>
    </w:p>
    <w:p w14:paraId="7CE1DE96" w14:textId="17DEE7E2" w:rsidR="005A0332" w:rsidRPr="00401023" w:rsidRDefault="007028EC" w:rsidP="007028EC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b/>
        </w:rPr>
      </w:pPr>
      <w:r w:rsidRPr="00401023">
        <w:rPr>
          <w:rFonts w:ascii="Arial" w:hAnsi="Arial" w:cs="Arial"/>
          <w:b/>
          <w:u w:val="single"/>
        </w:rPr>
        <w:t>DATA AND SAFETY MONITORING COMMITTEE</w:t>
      </w:r>
      <w:r w:rsidR="005A0332" w:rsidRPr="00401023">
        <w:rPr>
          <w:rFonts w:ascii="Arial" w:hAnsi="Arial" w:cs="Arial"/>
          <w:b/>
          <w:u w:val="single"/>
        </w:rPr>
        <w:t xml:space="preserve"> (DSMC)</w:t>
      </w:r>
      <w:r w:rsidR="005A0332" w:rsidRPr="00401023">
        <w:rPr>
          <w:rFonts w:ascii="Arial" w:hAnsi="Arial" w:cs="Arial"/>
          <w:u w:val="single"/>
        </w:rPr>
        <w:t>:</w:t>
      </w:r>
    </w:p>
    <w:p w14:paraId="3D2E4004" w14:textId="6F41F3A2" w:rsidR="005A0332" w:rsidRPr="00401023" w:rsidRDefault="005A0332" w:rsidP="005A0332">
      <w:pPr>
        <w:rPr>
          <w:rFonts w:ascii="Arial" w:hAnsi="Arial" w:cs="Arial"/>
        </w:rPr>
      </w:pPr>
      <w:r w:rsidRPr="00401023">
        <w:rPr>
          <w:rFonts w:ascii="Arial" w:hAnsi="Arial" w:cs="Arial"/>
          <w:b/>
        </w:rPr>
        <w:tab/>
        <w:t xml:space="preserve">David </w:t>
      </w:r>
      <w:r w:rsidR="00DF0263" w:rsidRPr="00401023">
        <w:rPr>
          <w:rFonts w:ascii="Arial" w:hAnsi="Arial" w:cs="Arial"/>
          <w:b/>
        </w:rPr>
        <w:t xml:space="preserve">C. </w:t>
      </w:r>
      <w:r w:rsidRPr="00401023">
        <w:rPr>
          <w:rFonts w:ascii="Arial" w:hAnsi="Arial" w:cs="Arial"/>
          <w:b/>
        </w:rPr>
        <w:t>Musch</w:t>
      </w:r>
      <w:r w:rsidRPr="00401023">
        <w:rPr>
          <w:rFonts w:ascii="Arial" w:hAnsi="Arial" w:cs="Arial"/>
        </w:rPr>
        <w:t>, PhD, MPH (DSMC Chair)</w:t>
      </w:r>
      <w:r w:rsidR="00DF0263" w:rsidRPr="00401023">
        <w:rPr>
          <w:rFonts w:ascii="Arial" w:hAnsi="Arial" w:cs="Arial"/>
        </w:rPr>
        <w:t>,</w:t>
      </w:r>
      <w:r w:rsidRPr="00401023">
        <w:rPr>
          <w:rFonts w:ascii="Arial" w:hAnsi="Arial" w:cs="Arial"/>
        </w:rPr>
        <w:t xml:space="preserve"> University of Michigan School of </w:t>
      </w:r>
    </w:p>
    <w:p w14:paraId="21C18D74" w14:textId="654257C6" w:rsidR="005A0332" w:rsidRPr="00401023" w:rsidRDefault="005A0332" w:rsidP="005A0332">
      <w:pPr>
        <w:ind w:left="720" w:firstLine="720"/>
        <w:rPr>
          <w:rFonts w:ascii="Arial" w:hAnsi="Arial" w:cs="Arial"/>
        </w:rPr>
      </w:pPr>
      <w:r w:rsidRPr="00401023">
        <w:rPr>
          <w:rFonts w:ascii="Arial" w:hAnsi="Arial" w:cs="Arial"/>
        </w:rPr>
        <w:t>Medicine, Ann Arbor, MI, USA</w:t>
      </w:r>
    </w:p>
    <w:p w14:paraId="0510A60A" w14:textId="78DDE98B" w:rsidR="005A0332" w:rsidRPr="00401023" w:rsidRDefault="005A0332" w:rsidP="005A0332">
      <w:pPr>
        <w:rPr>
          <w:rFonts w:ascii="Arial" w:hAnsi="Arial" w:cs="Arial"/>
        </w:rPr>
      </w:pPr>
      <w:r w:rsidRPr="00401023">
        <w:rPr>
          <w:rFonts w:ascii="Arial" w:hAnsi="Arial" w:cs="Arial"/>
        </w:rPr>
        <w:tab/>
      </w:r>
      <w:r w:rsidRPr="00401023">
        <w:rPr>
          <w:rFonts w:ascii="Arial" w:hAnsi="Arial" w:cs="Arial"/>
          <w:b/>
        </w:rPr>
        <w:t>Jeremy D. Keenan</w:t>
      </w:r>
      <w:r w:rsidRPr="00401023">
        <w:rPr>
          <w:rFonts w:ascii="Arial" w:hAnsi="Arial" w:cs="Arial"/>
        </w:rPr>
        <w:t>, MD (DSMC Safety Officer), Francis I. Proctor Founda-</w:t>
      </w:r>
    </w:p>
    <w:p w14:paraId="5BA2E388" w14:textId="61DFCB49" w:rsidR="005A0332" w:rsidRPr="00401023" w:rsidRDefault="005A0332" w:rsidP="005A0332">
      <w:pPr>
        <w:ind w:left="720" w:firstLine="720"/>
        <w:rPr>
          <w:rFonts w:ascii="Arial" w:hAnsi="Arial" w:cs="Arial"/>
        </w:rPr>
      </w:pPr>
      <w:r w:rsidRPr="00401023">
        <w:rPr>
          <w:rFonts w:ascii="Arial" w:hAnsi="Arial" w:cs="Arial"/>
        </w:rPr>
        <w:t>tion, University of California, San Francisco, San Francisco, CA USA</w:t>
      </w:r>
    </w:p>
    <w:p w14:paraId="3D9E9621" w14:textId="77777777" w:rsidR="00DF0263" w:rsidRPr="00401023" w:rsidRDefault="00DF0263" w:rsidP="00DF0263">
      <w:pPr>
        <w:ind w:firstLine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Tianjing Li</w:t>
      </w:r>
      <w:r w:rsidRPr="00401023">
        <w:rPr>
          <w:rFonts w:ascii="Arial" w:hAnsi="Arial" w:cs="Arial"/>
        </w:rPr>
        <w:t xml:space="preserve">, MD, MHS, PhD (Member), University of Colorado School of </w:t>
      </w:r>
    </w:p>
    <w:p w14:paraId="1CB74353" w14:textId="71DC8028" w:rsidR="00DF0263" w:rsidRPr="00401023" w:rsidRDefault="00DF0263" w:rsidP="00DF0263">
      <w:pPr>
        <w:ind w:left="720" w:firstLine="720"/>
        <w:rPr>
          <w:rFonts w:ascii="Arial" w:hAnsi="Arial" w:cs="Arial"/>
        </w:rPr>
      </w:pPr>
      <w:r w:rsidRPr="00401023">
        <w:rPr>
          <w:rFonts w:ascii="Arial" w:hAnsi="Arial" w:cs="Arial"/>
        </w:rPr>
        <w:t>Medicine, Denver, CO, USA</w:t>
      </w:r>
    </w:p>
    <w:p w14:paraId="60F1D5F5" w14:textId="7455635E" w:rsidR="005A0332" w:rsidRPr="00401023" w:rsidRDefault="005A0332" w:rsidP="005A0332">
      <w:pPr>
        <w:rPr>
          <w:rFonts w:ascii="Arial" w:hAnsi="Arial" w:cs="Arial"/>
        </w:rPr>
      </w:pPr>
      <w:r w:rsidRPr="00401023">
        <w:rPr>
          <w:rFonts w:ascii="Arial" w:hAnsi="Arial" w:cs="Arial"/>
        </w:rPr>
        <w:tab/>
      </w:r>
      <w:r w:rsidRPr="00401023">
        <w:rPr>
          <w:rFonts w:ascii="Arial" w:hAnsi="Arial" w:cs="Arial"/>
          <w:b/>
        </w:rPr>
        <w:t>Paul Ndebele</w:t>
      </w:r>
      <w:r w:rsidRPr="00401023">
        <w:rPr>
          <w:rFonts w:ascii="Arial" w:hAnsi="Arial" w:cs="Arial"/>
        </w:rPr>
        <w:t xml:space="preserve">, PhD (Member), Department of Global Health, George </w:t>
      </w:r>
    </w:p>
    <w:p w14:paraId="38269815" w14:textId="77777777" w:rsidR="005A0332" w:rsidRPr="00401023" w:rsidRDefault="005A0332" w:rsidP="005A0332">
      <w:pPr>
        <w:ind w:left="720" w:firstLine="720"/>
        <w:rPr>
          <w:rFonts w:ascii="Arial" w:hAnsi="Arial" w:cs="Arial"/>
        </w:rPr>
      </w:pPr>
      <w:r w:rsidRPr="00401023">
        <w:rPr>
          <w:rFonts w:ascii="Arial" w:hAnsi="Arial" w:cs="Arial"/>
        </w:rPr>
        <w:t xml:space="preserve">Washington University Milken Institute School of Public Health, </w:t>
      </w:r>
    </w:p>
    <w:p w14:paraId="07E6F433" w14:textId="61EBC6F9" w:rsidR="005A0332" w:rsidRPr="00401023" w:rsidRDefault="005A0332" w:rsidP="00DF0263">
      <w:pPr>
        <w:ind w:left="720" w:firstLine="720"/>
        <w:rPr>
          <w:rFonts w:ascii="Arial" w:hAnsi="Arial" w:cs="Arial"/>
        </w:rPr>
      </w:pPr>
      <w:r w:rsidRPr="00401023">
        <w:rPr>
          <w:rFonts w:ascii="Arial" w:hAnsi="Arial" w:cs="Arial"/>
        </w:rPr>
        <w:t>Washington, DC, USA</w:t>
      </w:r>
    </w:p>
    <w:p w14:paraId="63E6DFAB" w14:textId="77777777" w:rsidR="005A0332" w:rsidRPr="00401023" w:rsidRDefault="005A0332" w:rsidP="005A0332">
      <w:pPr>
        <w:rPr>
          <w:rFonts w:ascii="Arial" w:hAnsi="Arial" w:cs="Arial"/>
        </w:rPr>
      </w:pPr>
      <w:r w:rsidRPr="00401023">
        <w:rPr>
          <w:rFonts w:ascii="Arial" w:hAnsi="Arial" w:cs="Arial"/>
        </w:rPr>
        <w:tab/>
      </w:r>
      <w:r w:rsidRPr="00401023">
        <w:rPr>
          <w:rFonts w:ascii="Arial" w:hAnsi="Arial" w:cs="Arial"/>
          <w:b/>
        </w:rPr>
        <w:t>Andrea B. Troxel</w:t>
      </w:r>
      <w:r w:rsidRPr="00401023">
        <w:rPr>
          <w:rFonts w:ascii="Arial" w:hAnsi="Arial" w:cs="Arial"/>
        </w:rPr>
        <w:t xml:space="preserve">, ScD (Member), New York University School of Medicine, </w:t>
      </w:r>
    </w:p>
    <w:p w14:paraId="4139DABA" w14:textId="77777777" w:rsidR="007028EC" w:rsidRPr="00401023" w:rsidRDefault="005A0332" w:rsidP="007028EC">
      <w:pPr>
        <w:ind w:left="720" w:firstLine="720"/>
        <w:rPr>
          <w:rFonts w:ascii="Arial" w:hAnsi="Arial" w:cs="Arial"/>
        </w:rPr>
      </w:pPr>
      <w:r w:rsidRPr="00401023">
        <w:rPr>
          <w:rFonts w:ascii="Arial" w:hAnsi="Arial" w:cs="Arial"/>
        </w:rPr>
        <w:t>New York, NY USA</w:t>
      </w:r>
    </w:p>
    <w:p w14:paraId="25C1176C" w14:textId="332D6329" w:rsidR="007028EC" w:rsidRPr="00401023" w:rsidRDefault="005A0332" w:rsidP="007028EC">
      <w:pPr>
        <w:ind w:firstLine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Meraf A. Wolle</w:t>
      </w:r>
      <w:r w:rsidRPr="00401023">
        <w:rPr>
          <w:rFonts w:ascii="Arial" w:hAnsi="Arial" w:cs="Arial"/>
        </w:rPr>
        <w:t xml:space="preserve">, MD, MPH </w:t>
      </w:r>
      <w:r w:rsidR="007028EC" w:rsidRPr="00401023">
        <w:rPr>
          <w:rFonts w:ascii="Arial" w:hAnsi="Arial" w:cs="Arial"/>
        </w:rPr>
        <w:t>(Former Member)</w:t>
      </w:r>
      <w:r w:rsidR="00DF0263" w:rsidRPr="00401023">
        <w:rPr>
          <w:rFonts w:ascii="Arial" w:hAnsi="Arial" w:cs="Arial"/>
        </w:rPr>
        <w:t>,</w:t>
      </w:r>
      <w:r w:rsidR="00BA5700" w:rsidRPr="00401023">
        <w:rPr>
          <w:rFonts w:ascii="Arial" w:hAnsi="Arial" w:cs="Arial"/>
        </w:rPr>
        <w:t xml:space="preserve"> </w:t>
      </w:r>
      <w:r w:rsidR="007F6E51" w:rsidRPr="00401023">
        <w:rPr>
          <w:rFonts w:ascii="Arial" w:hAnsi="Arial" w:cs="Arial"/>
        </w:rPr>
        <w:t>Kaiser Permanente</w:t>
      </w:r>
      <w:r w:rsidR="00E31DAB" w:rsidRPr="00401023">
        <w:rPr>
          <w:rFonts w:ascii="Arial" w:hAnsi="Arial" w:cs="Arial"/>
        </w:rPr>
        <w:t>,</w:t>
      </w:r>
      <w:r w:rsidR="007F6E51" w:rsidRPr="00401023">
        <w:rPr>
          <w:rFonts w:ascii="Arial" w:hAnsi="Arial" w:cs="Arial"/>
        </w:rPr>
        <w:t xml:space="preserve"> Largo </w:t>
      </w:r>
    </w:p>
    <w:p w14:paraId="794B4FE1" w14:textId="06708593" w:rsidR="00E21A27" w:rsidRPr="00401023" w:rsidRDefault="007F6E51" w:rsidP="007028EC">
      <w:pPr>
        <w:ind w:left="720" w:firstLine="720"/>
        <w:rPr>
          <w:rFonts w:ascii="Arial" w:hAnsi="Arial" w:cs="Arial"/>
        </w:rPr>
      </w:pPr>
      <w:r w:rsidRPr="00401023">
        <w:rPr>
          <w:rFonts w:ascii="Arial" w:hAnsi="Arial" w:cs="Arial"/>
        </w:rPr>
        <w:t xml:space="preserve">MD USA </w:t>
      </w:r>
      <w:r w:rsidR="00E21A27" w:rsidRPr="00401023">
        <w:rPr>
          <w:rFonts w:ascii="Arial" w:hAnsi="Arial" w:cs="Arial"/>
        </w:rPr>
        <w:t xml:space="preserve"> </w:t>
      </w:r>
    </w:p>
    <w:p w14:paraId="046E1963" w14:textId="4452950A" w:rsidR="005A0332" w:rsidRPr="00401023" w:rsidRDefault="005A0332" w:rsidP="005A0332">
      <w:pPr>
        <w:rPr>
          <w:rFonts w:ascii="Arial" w:hAnsi="Arial" w:cs="Arial"/>
        </w:rPr>
      </w:pPr>
      <w:r w:rsidRPr="00401023">
        <w:rPr>
          <w:rFonts w:ascii="Arial" w:hAnsi="Arial" w:cs="Arial"/>
        </w:rPr>
        <w:tab/>
      </w:r>
    </w:p>
    <w:p w14:paraId="2BE3852B" w14:textId="43551732" w:rsidR="00E21A27" w:rsidRPr="00401023" w:rsidRDefault="007028EC" w:rsidP="007028EC">
      <w:pPr>
        <w:pStyle w:val="ListParagraph"/>
        <w:numPr>
          <w:ilvl w:val="0"/>
          <w:numId w:val="1"/>
        </w:numPr>
        <w:ind w:left="360"/>
        <w:rPr>
          <w:rFonts w:ascii="Arial" w:hAnsi="Arial" w:cs="Arial"/>
        </w:rPr>
      </w:pPr>
      <w:r w:rsidRPr="00401023">
        <w:rPr>
          <w:rFonts w:ascii="Arial" w:hAnsi="Arial" w:cs="Arial"/>
          <w:b/>
          <w:u w:val="single"/>
        </w:rPr>
        <w:t>NATIONAL EYE INSTITUTE</w:t>
      </w:r>
      <w:r w:rsidR="00796F4E" w:rsidRPr="00401023">
        <w:rPr>
          <w:rFonts w:ascii="Arial" w:hAnsi="Arial" w:cs="Arial"/>
          <w:b/>
          <w:u w:val="single"/>
        </w:rPr>
        <w:t>, NATIONAL INSTITUTES OF HEALTH</w:t>
      </w:r>
      <w:r w:rsidR="00E21A27" w:rsidRPr="00401023">
        <w:rPr>
          <w:rFonts w:ascii="Arial" w:hAnsi="Arial" w:cs="Arial"/>
        </w:rPr>
        <w:t>: Bethesda, MD, USA.</w:t>
      </w:r>
    </w:p>
    <w:p w14:paraId="5278908C" w14:textId="09201118" w:rsidR="00E21A27" w:rsidRPr="00401023" w:rsidRDefault="00E21A27" w:rsidP="00E21A27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Sangeeta Bhargava</w:t>
      </w:r>
      <w:r w:rsidRPr="00401023">
        <w:rPr>
          <w:rFonts w:ascii="Arial" w:hAnsi="Arial" w:cs="Arial"/>
        </w:rPr>
        <w:t>, PhD, Pro</w:t>
      </w:r>
      <w:r w:rsidR="003D23DD" w:rsidRPr="00401023">
        <w:rPr>
          <w:rFonts w:ascii="Arial" w:hAnsi="Arial" w:cs="Arial"/>
        </w:rPr>
        <w:t>gram</w:t>
      </w:r>
      <w:r w:rsidRPr="00401023">
        <w:rPr>
          <w:rFonts w:ascii="Arial" w:hAnsi="Arial" w:cs="Arial"/>
        </w:rPr>
        <w:t xml:space="preserve"> Officer</w:t>
      </w:r>
    </w:p>
    <w:p w14:paraId="315416DA" w14:textId="42908AAA" w:rsidR="00E62B69" w:rsidRPr="00401023" w:rsidRDefault="00E21A27" w:rsidP="00EA6F08">
      <w:pPr>
        <w:ind w:left="720"/>
        <w:rPr>
          <w:rFonts w:ascii="Arial" w:hAnsi="Arial" w:cs="Arial"/>
        </w:rPr>
      </w:pPr>
      <w:r w:rsidRPr="00401023">
        <w:rPr>
          <w:rFonts w:ascii="Arial" w:hAnsi="Arial" w:cs="Arial"/>
          <w:b/>
        </w:rPr>
        <w:t>Jimmy Le</w:t>
      </w:r>
      <w:r w:rsidRPr="00401023">
        <w:rPr>
          <w:rFonts w:ascii="Arial" w:hAnsi="Arial" w:cs="Arial"/>
        </w:rPr>
        <w:t xml:space="preserve">, </w:t>
      </w:r>
      <w:r w:rsidR="00BB6EEC" w:rsidRPr="00401023">
        <w:rPr>
          <w:rFonts w:ascii="Arial" w:hAnsi="Arial" w:cs="Arial"/>
        </w:rPr>
        <w:t>Sc</w:t>
      </w:r>
      <w:r w:rsidRPr="00401023">
        <w:rPr>
          <w:rFonts w:ascii="Arial" w:hAnsi="Arial" w:cs="Arial"/>
        </w:rPr>
        <w:t>D, Pro</w:t>
      </w:r>
      <w:r w:rsidR="003D23DD" w:rsidRPr="00401023">
        <w:rPr>
          <w:rFonts w:ascii="Arial" w:hAnsi="Arial" w:cs="Arial"/>
        </w:rPr>
        <w:t>gram</w:t>
      </w:r>
      <w:r w:rsidRPr="00401023">
        <w:rPr>
          <w:rFonts w:ascii="Arial" w:hAnsi="Arial" w:cs="Arial"/>
        </w:rPr>
        <w:t xml:space="preserve"> Officer</w:t>
      </w:r>
    </w:p>
    <w:sectPr w:rsidR="00E62B69" w:rsidRPr="00401023" w:rsidSect="00401023">
      <w:headerReference w:type="default" r:id="rId7"/>
      <w:footerReference w:type="default" r:id="rId8"/>
      <w:pgSz w:w="11900" w:h="16840"/>
      <w:pgMar w:top="720" w:right="985" w:bottom="1135" w:left="1134" w:header="807" w:footer="37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117F48" w14:textId="77777777" w:rsidR="007F03FE" w:rsidRDefault="007F03FE" w:rsidP="00741065">
      <w:r>
        <w:separator/>
      </w:r>
    </w:p>
  </w:endnote>
  <w:endnote w:type="continuationSeparator" w:id="0">
    <w:p w14:paraId="48FF8761" w14:textId="77777777" w:rsidR="007F03FE" w:rsidRDefault="007F03FE" w:rsidP="00741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82562712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14:paraId="577852DB" w14:textId="595DF8CE" w:rsidR="00A54975" w:rsidRDefault="00A54975" w:rsidP="00630DF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E21A27"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E21A27">
              <w:rPr>
                <w:b/>
                <w:bCs/>
                <w:noProof/>
              </w:rPr>
              <w:t>3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3E0F9072" w14:textId="77777777" w:rsidR="00A54975" w:rsidRDefault="00A549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EF496C" w14:textId="77777777" w:rsidR="007F03FE" w:rsidRDefault="007F03FE" w:rsidP="00741065">
      <w:r>
        <w:separator/>
      </w:r>
    </w:p>
  </w:footnote>
  <w:footnote w:type="continuationSeparator" w:id="0">
    <w:p w14:paraId="29C828C8" w14:textId="77777777" w:rsidR="007F03FE" w:rsidRDefault="007F03FE" w:rsidP="007410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1319F5" w14:textId="7EBE808D" w:rsidR="00A54975" w:rsidRDefault="00A54975" w:rsidP="00741065">
    <w:pPr>
      <w:pStyle w:val="Header"/>
      <w:ind w:left="-14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31715D"/>
    <w:multiLevelType w:val="hybridMultilevel"/>
    <w:tmpl w:val="A8DC6F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9298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hideSpellingErrors/>
  <w:hideGrammaticalErrors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S2NDY2NDI3MbO0NDBU0lEKTi0uzszPAykwrAUAOSt71CwAAAA="/>
  </w:docVars>
  <w:rsids>
    <w:rsidRoot w:val="00467DE5"/>
    <w:rsid w:val="0001001B"/>
    <w:rsid w:val="00031C70"/>
    <w:rsid w:val="00047956"/>
    <w:rsid w:val="00057D72"/>
    <w:rsid w:val="00080511"/>
    <w:rsid w:val="0010724B"/>
    <w:rsid w:val="00110730"/>
    <w:rsid w:val="00125ED5"/>
    <w:rsid w:val="00137F1D"/>
    <w:rsid w:val="0014146D"/>
    <w:rsid w:val="001B1D25"/>
    <w:rsid w:val="00217C43"/>
    <w:rsid w:val="002A0A30"/>
    <w:rsid w:val="002F6B0C"/>
    <w:rsid w:val="00326644"/>
    <w:rsid w:val="003535CC"/>
    <w:rsid w:val="003819A7"/>
    <w:rsid w:val="003D23DD"/>
    <w:rsid w:val="003D7D84"/>
    <w:rsid w:val="00401023"/>
    <w:rsid w:val="00416A92"/>
    <w:rsid w:val="00434145"/>
    <w:rsid w:val="00464AF2"/>
    <w:rsid w:val="00467DE5"/>
    <w:rsid w:val="004A7B9B"/>
    <w:rsid w:val="004B79E8"/>
    <w:rsid w:val="004F2F7A"/>
    <w:rsid w:val="00510775"/>
    <w:rsid w:val="00521842"/>
    <w:rsid w:val="00531F27"/>
    <w:rsid w:val="005453A9"/>
    <w:rsid w:val="005544F3"/>
    <w:rsid w:val="005810D0"/>
    <w:rsid w:val="005A0332"/>
    <w:rsid w:val="005B7EEA"/>
    <w:rsid w:val="005E2632"/>
    <w:rsid w:val="00617016"/>
    <w:rsid w:val="00630DFD"/>
    <w:rsid w:val="00663EFE"/>
    <w:rsid w:val="006A617C"/>
    <w:rsid w:val="006B5828"/>
    <w:rsid w:val="006D5A15"/>
    <w:rsid w:val="006D7BD0"/>
    <w:rsid w:val="007028EC"/>
    <w:rsid w:val="00740E42"/>
    <w:rsid w:val="00741065"/>
    <w:rsid w:val="00794758"/>
    <w:rsid w:val="00796F4E"/>
    <w:rsid w:val="007A1471"/>
    <w:rsid w:val="007D1362"/>
    <w:rsid w:val="007F0333"/>
    <w:rsid w:val="007F03FE"/>
    <w:rsid w:val="007F6E51"/>
    <w:rsid w:val="00812F23"/>
    <w:rsid w:val="008C25E5"/>
    <w:rsid w:val="008D375D"/>
    <w:rsid w:val="00936FA6"/>
    <w:rsid w:val="00956CFA"/>
    <w:rsid w:val="00963508"/>
    <w:rsid w:val="00965C34"/>
    <w:rsid w:val="00982AD0"/>
    <w:rsid w:val="00984853"/>
    <w:rsid w:val="00990176"/>
    <w:rsid w:val="009B71EA"/>
    <w:rsid w:val="009C7E2E"/>
    <w:rsid w:val="009F20EC"/>
    <w:rsid w:val="00A10FF3"/>
    <w:rsid w:val="00A226F5"/>
    <w:rsid w:val="00A54975"/>
    <w:rsid w:val="00A6249B"/>
    <w:rsid w:val="00AA738C"/>
    <w:rsid w:val="00AC141F"/>
    <w:rsid w:val="00B03528"/>
    <w:rsid w:val="00B104E2"/>
    <w:rsid w:val="00B57A5B"/>
    <w:rsid w:val="00BA5700"/>
    <w:rsid w:val="00BA7185"/>
    <w:rsid w:val="00BA7A33"/>
    <w:rsid w:val="00BB6EEC"/>
    <w:rsid w:val="00C4048F"/>
    <w:rsid w:val="00C436FE"/>
    <w:rsid w:val="00C63CC9"/>
    <w:rsid w:val="00C83764"/>
    <w:rsid w:val="00CA06B1"/>
    <w:rsid w:val="00CA2A13"/>
    <w:rsid w:val="00D016AD"/>
    <w:rsid w:val="00D02174"/>
    <w:rsid w:val="00D12DC9"/>
    <w:rsid w:val="00D40F99"/>
    <w:rsid w:val="00D61AD2"/>
    <w:rsid w:val="00DB6E12"/>
    <w:rsid w:val="00DD7693"/>
    <w:rsid w:val="00DF0263"/>
    <w:rsid w:val="00E038BD"/>
    <w:rsid w:val="00E2101C"/>
    <w:rsid w:val="00E21A27"/>
    <w:rsid w:val="00E31DAB"/>
    <w:rsid w:val="00E46C64"/>
    <w:rsid w:val="00E62B69"/>
    <w:rsid w:val="00E7406C"/>
    <w:rsid w:val="00EA6F08"/>
    <w:rsid w:val="00EB2EB1"/>
    <w:rsid w:val="00EB50D0"/>
    <w:rsid w:val="00EB7BB0"/>
    <w:rsid w:val="00EC2BAF"/>
    <w:rsid w:val="00ED551B"/>
    <w:rsid w:val="00ED6E3F"/>
    <w:rsid w:val="00F20431"/>
    <w:rsid w:val="00F40AFB"/>
    <w:rsid w:val="00F52223"/>
    <w:rsid w:val="00F57D2A"/>
    <w:rsid w:val="00F64C69"/>
    <w:rsid w:val="00FC7E26"/>
    <w:rsid w:val="00FF09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2EB43A"/>
  <w15:docId w15:val="{983A70DB-CEA3-4F11-948A-AA5FA2420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0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10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1065"/>
  </w:style>
  <w:style w:type="paragraph" w:styleId="Footer">
    <w:name w:val="footer"/>
    <w:basedOn w:val="Normal"/>
    <w:link w:val="FooterChar"/>
    <w:uiPriority w:val="99"/>
    <w:unhideWhenUsed/>
    <w:rsid w:val="007410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1065"/>
  </w:style>
  <w:style w:type="paragraph" w:customStyle="1" w:styleId="BasicParagraph">
    <w:name w:val="[Basic Paragraph]"/>
    <w:basedOn w:val="Normal"/>
    <w:uiPriority w:val="99"/>
    <w:rsid w:val="00741065"/>
    <w:pPr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624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4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4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4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4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4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49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028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5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empenj\AppData\Local\Microsoft\Windows\INetCache\Content.Outlook\UBFOQVCG\Letterhea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kempenj\AppData\Local\Microsoft\Windows\INetCache\Content.Outlook\UBFOQVCG\Letterhead.dotx</Template>
  <TotalTime>2</TotalTime>
  <Pages>3</Pages>
  <Words>742</Words>
  <Characters>423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pen, John</dc:creator>
  <cp:keywords/>
  <cp:lastModifiedBy>John H Kempen, MD, PhD</cp:lastModifiedBy>
  <cp:revision>2</cp:revision>
  <dcterms:created xsi:type="dcterms:W3CDTF">2025-03-06T11:53:00Z</dcterms:created>
  <dcterms:modified xsi:type="dcterms:W3CDTF">2025-03-06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e2cf08fc1991f35eea7d4308c5c63d3b05d8d98872f494d0ecd9ad147e40e1</vt:lpwstr>
  </property>
</Properties>
</file>